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6F55" w:rsidRPr="004E6F55" w:rsidRDefault="004E6F55" w:rsidP="00994444">
      <w:pPr>
        <w:spacing w:after="120" w:line="240" w:lineRule="auto"/>
      </w:pPr>
      <w:r w:rsidRPr="00994444">
        <w:t>Supplemental Table 1. Top-</w:t>
      </w:r>
      <w:r>
        <w:t>ranked 48 gene transcripts for stratifying metastatic-lethal vs. non-recurrent prostate cancer patients in the Fred Hutchinson (discovery) cohor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6"/>
        <w:gridCol w:w="1209"/>
        <w:gridCol w:w="796"/>
        <w:gridCol w:w="1927"/>
        <w:gridCol w:w="1700"/>
        <w:gridCol w:w="1639"/>
        <w:gridCol w:w="1280"/>
        <w:gridCol w:w="1041"/>
        <w:gridCol w:w="752"/>
        <w:gridCol w:w="972"/>
      </w:tblGrid>
      <w:tr w:rsidR="00EE1812" w:rsidRPr="00C6021E" w:rsidTr="00EE1812"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:rsidR="00EE1812" w:rsidRPr="00994444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4444">
              <w:rPr>
                <w:rFonts w:ascii="Calibri" w:hAnsi="Calibri"/>
                <w:color w:val="000000"/>
                <w:sz w:val="20"/>
                <w:szCs w:val="20"/>
              </w:rPr>
              <w:t>Transcript ID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:rsidR="00EE1812" w:rsidRPr="00994444" w:rsidRDefault="00EE1812" w:rsidP="00EE1812">
            <w:pPr>
              <w:spacing w:after="60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4444">
              <w:rPr>
                <w:rFonts w:ascii="Calibri" w:hAnsi="Calibri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:rsidR="00EE1812" w:rsidRPr="00994444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4444">
              <w:rPr>
                <w:rFonts w:ascii="Calibri" w:hAnsi="Calibri"/>
                <w:color w:val="000000"/>
                <w:sz w:val="20"/>
                <w:szCs w:val="20"/>
              </w:rPr>
              <w:t>Chr.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:rsidR="00EE1812" w:rsidRPr="00994444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4444">
              <w:rPr>
                <w:rFonts w:ascii="Calibri" w:hAnsi="Calibri"/>
                <w:color w:val="000000"/>
                <w:sz w:val="20"/>
                <w:szCs w:val="20"/>
              </w:rPr>
              <w:t xml:space="preserve">Mean expression non-recurrence 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:rsidR="00EE1812" w:rsidRPr="00994444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4444">
              <w:rPr>
                <w:rFonts w:ascii="Calibri" w:hAnsi="Calibri"/>
                <w:color w:val="000000"/>
                <w:sz w:val="20"/>
                <w:szCs w:val="20"/>
              </w:rPr>
              <w:t xml:space="preserve">Mean expression metastatic-lethal 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:rsidR="00EE1812" w:rsidRPr="00994444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4444">
              <w:rPr>
                <w:rFonts w:ascii="Calibri" w:hAnsi="Calibri"/>
                <w:color w:val="000000"/>
                <w:sz w:val="20"/>
                <w:szCs w:val="20"/>
              </w:rPr>
              <w:t xml:space="preserve">Difference in mean expression 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:rsidR="00EE1812" w:rsidRPr="00994444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4444">
              <w:rPr>
                <w:rFonts w:ascii="Calibri" w:hAnsi="Calibri"/>
                <w:color w:val="000000"/>
                <w:sz w:val="20"/>
                <w:szCs w:val="20"/>
              </w:rPr>
              <w:t>Fold-change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:rsidR="00EE1812" w:rsidRPr="00994444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4444">
              <w:rPr>
                <w:rFonts w:ascii="Calibri" w:hAnsi="Calibri"/>
                <w:i/>
                <w:color w:val="000000"/>
                <w:sz w:val="20"/>
                <w:szCs w:val="20"/>
              </w:rPr>
              <w:t>P</w:t>
            </w:r>
            <w:r w:rsidRPr="0099444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proofErr w:type="spellStart"/>
            <w:r w:rsidRPr="00994444">
              <w:rPr>
                <w:rFonts w:ascii="Calibri" w:hAnsi="Calibri"/>
                <w:color w:val="000000"/>
                <w:sz w:val="20"/>
                <w:szCs w:val="20"/>
              </w:rPr>
              <w:t>value</w:t>
            </w:r>
            <w:r w:rsidRPr="00994444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:rsidR="00EE1812" w:rsidRPr="00994444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4444">
              <w:rPr>
                <w:rFonts w:ascii="Calibri" w:hAnsi="Calibri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:rsidR="00EE1812" w:rsidRPr="00994444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94444">
              <w:rPr>
                <w:rFonts w:ascii="Calibri" w:hAnsi="Calibri"/>
                <w:color w:val="000000"/>
                <w:sz w:val="20"/>
                <w:szCs w:val="20"/>
              </w:rPr>
              <w:t>pAUC</w:t>
            </w:r>
            <w:proofErr w:type="spellEnd"/>
          </w:p>
        </w:tc>
      </w:tr>
      <w:tr w:rsidR="00EE1812" w:rsidRPr="00C6021E" w:rsidTr="00EE1812"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812070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ABCB1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78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01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61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86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748538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ALDH1A2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.06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85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67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12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707277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CCDC144A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79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89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99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786125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CCNA2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.53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1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25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766675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CDH6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.05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51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00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716279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CENPE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5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35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796939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CHAT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23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679638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CHN1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81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68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05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694584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CLTCL1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23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14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673843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CST2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31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86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697914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DGKB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04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06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708107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DPT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.63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35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01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798706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BI2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90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91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2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07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761551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FAT4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88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14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700541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FBLN1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.48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.67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4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49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756358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FBXO36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.31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.48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11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751607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FOSB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.69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.36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3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45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659678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GABRA2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83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32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751596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HIVEP3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90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12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2406084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ITGA11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06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53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00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715133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IVNS1ABP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.09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04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60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89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702738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KLC3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96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41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12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2172497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LPPR4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96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92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03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760441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MRPS5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18</w:t>
            </w:r>
          </w:p>
        </w:tc>
      </w:tr>
      <w:tr w:rsidR="00EE1812" w:rsidRPr="00C6021E" w:rsidTr="00EE1812">
        <w:tc>
          <w:tcPr>
            <w:tcW w:w="1586" w:type="dxa"/>
            <w:tcBorders>
              <w:bottom w:val="nil"/>
            </w:tcBorders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691156</w:t>
            </w:r>
          </w:p>
        </w:tc>
        <w:tc>
          <w:tcPr>
            <w:tcW w:w="1209" w:type="dxa"/>
            <w:tcBorders>
              <w:bottom w:val="nil"/>
            </w:tcBorders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MT1A</w:t>
            </w:r>
          </w:p>
        </w:tc>
        <w:tc>
          <w:tcPr>
            <w:tcW w:w="796" w:type="dxa"/>
            <w:tcBorders>
              <w:bottom w:val="nil"/>
            </w:tcBorders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27" w:type="dxa"/>
            <w:tcBorders>
              <w:bottom w:val="nil"/>
            </w:tcBorders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1700" w:type="dxa"/>
            <w:tcBorders>
              <w:bottom w:val="nil"/>
            </w:tcBorders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1639" w:type="dxa"/>
            <w:tcBorders>
              <w:bottom w:val="nil"/>
            </w:tcBorders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280" w:type="dxa"/>
            <w:tcBorders>
              <w:bottom w:val="nil"/>
            </w:tcBorders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41" w:type="dxa"/>
            <w:tcBorders>
              <w:bottom w:val="nil"/>
            </w:tcBorders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90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752" w:type="dxa"/>
            <w:tcBorders>
              <w:bottom w:val="nil"/>
            </w:tcBorders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72" w:type="dxa"/>
            <w:tcBorders>
              <w:bottom w:val="nil"/>
            </w:tcBorders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99</w:t>
            </w:r>
          </w:p>
        </w:tc>
      </w:tr>
      <w:tr w:rsidR="00EE1812" w:rsidRPr="00C6021E" w:rsidTr="00EE1812">
        <w:tc>
          <w:tcPr>
            <w:tcW w:w="1586" w:type="dxa"/>
            <w:tcBorders>
              <w:top w:val="nil"/>
              <w:bottom w:val="nil"/>
            </w:tcBorders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782305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NR4A2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00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31</w:t>
            </w:r>
          </w:p>
        </w:tc>
      </w:tr>
      <w:tr w:rsidR="00EE1812" w:rsidRPr="00C6021E" w:rsidTr="00EE1812">
        <w:tc>
          <w:tcPr>
            <w:tcW w:w="1586" w:type="dxa"/>
            <w:tcBorders>
              <w:top w:val="nil"/>
            </w:tcBorders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ILMN_2406724</w:t>
            </w:r>
          </w:p>
        </w:tc>
        <w:tc>
          <w:tcPr>
            <w:tcW w:w="1209" w:type="dxa"/>
            <w:tcBorders>
              <w:top w:val="nil"/>
            </w:tcBorders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NUF2</w:t>
            </w:r>
          </w:p>
        </w:tc>
        <w:tc>
          <w:tcPr>
            <w:tcW w:w="796" w:type="dxa"/>
            <w:tcBorders>
              <w:top w:val="nil"/>
            </w:tcBorders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27" w:type="dxa"/>
            <w:tcBorders>
              <w:top w:val="nil"/>
            </w:tcBorders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700" w:type="dxa"/>
            <w:tcBorders>
              <w:top w:val="nil"/>
            </w:tcBorders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1639" w:type="dxa"/>
            <w:tcBorders>
              <w:top w:val="nil"/>
            </w:tcBorders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80" w:type="dxa"/>
            <w:tcBorders>
              <w:top w:val="nil"/>
            </w:tcBorders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54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52" w:type="dxa"/>
            <w:tcBorders>
              <w:top w:val="nil"/>
            </w:tcBorders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72" w:type="dxa"/>
            <w:tcBorders>
              <w:top w:val="nil"/>
            </w:tcBorders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22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721578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OR5P2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28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00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2319588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OSGIN1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57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88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55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661895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I15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.95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.11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98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71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734810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JA1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60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00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19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737025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LCL2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.01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04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17</w:t>
            </w:r>
          </w:p>
        </w:tc>
      </w:tr>
      <w:tr w:rsidR="00B7233A" w:rsidRPr="00C6021E" w:rsidTr="00EE1812">
        <w:tc>
          <w:tcPr>
            <w:tcW w:w="1586" w:type="dxa"/>
            <w:vAlign w:val="center"/>
          </w:tcPr>
          <w:p w:rsidR="00B7233A" w:rsidRDefault="00B7233A" w:rsidP="00E73FF1">
            <w:pPr>
              <w:spacing w:after="6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794490</w:t>
            </w:r>
          </w:p>
        </w:tc>
        <w:tc>
          <w:tcPr>
            <w:tcW w:w="1209" w:type="dxa"/>
            <w:vAlign w:val="center"/>
          </w:tcPr>
          <w:p w:rsidR="00B7233A" w:rsidRDefault="00B7233A" w:rsidP="00E73FF1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NMAL1</w:t>
            </w:r>
          </w:p>
        </w:tc>
        <w:tc>
          <w:tcPr>
            <w:tcW w:w="796" w:type="dxa"/>
            <w:vAlign w:val="center"/>
          </w:tcPr>
          <w:p w:rsidR="00B7233A" w:rsidRDefault="00B7233A" w:rsidP="00E73FF1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27" w:type="dxa"/>
            <w:vAlign w:val="center"/>
          </w:tcPr>
          <w:p w:rsidR="00B7233A" w:rsidRDefault="00B7233A" w:rsidP="00E73FF1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1700" w:type="dxa"/>
            <w:vAlign w:val="center"/>
          </w:tcPr>
          <w:p w:rsidR="00B7233A" w:rsidRDefault="00B7233A" w:rsidP="00E73FF1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1639" w:type="dxa"/>
            <w:vAlign w:val="center"/>
          </w:tcPr>
          <w:p w:rsidR="00B7233A" w:rsidRDefault="00B7233A" w:rsidP="00E73FF1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280" w:type="dxa"/>
            <w:vAlign w:val="center"/>
          </w:tcPr>
          <w:p w:rsidR="00B7233A" w:rsidRDefault="00B7233A" w:rsidP="00E73FF1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41" w:type="dxa"/>
            <w:vAlign w:val="center"/>
          </w:tcPr>
          <w:p w:rsidR="00B7233A" w:rsidRDefault="00B7233A" w:rsidP="00E73FF1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19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52" w:type="dxa"/>
            <w:vAlign w:val="center"/>
          </w:tcPr>
          <w:p w:rsidR="00B7233A" w:rsidRDefault="00B7233A" w:rsidP="00E73FF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72" w:type="dxa"/>
            <w:vAlign w:val="center"/>
          </w:tcPr>
          <w:p w:rsidR="00B7233A" w:rsidRDefault="00B7233A" w:rsidP="00E73FF1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19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738675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TPN6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.34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53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14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739393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SELE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90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87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15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58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795341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SFRS1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.90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.64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27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12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730295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SIGLEC8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77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92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732489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SLC10A7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.27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.88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05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27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806979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SLCO1A2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04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32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2086105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SPRY4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.29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.79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88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98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788895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SRD5A2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43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45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765578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TIPARP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30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58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36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704154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TNFRSF19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.85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.82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84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96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2089875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TNFSF4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54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10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04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729318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TOR1AIP1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.26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.40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11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796949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TPX2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81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16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18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748124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TSC22D3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.08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0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23</w:t>
            </w:r>
          </w:p>
        </w:tc>
      </w:tr>
      <w:tr w:rsidR="00EE1812" w:rsidRPr="00C6021E" w:rsidTr="00EE1812">
        <w:tc>
          <w:tcPr>
            <w:tcW w:w="1586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656192</w:t>
            </w:r>
          </w:p>
        </w:tc>
        <w:tc>
          <w:tcPr>
            <w:tcW w:w="1209" w:type="dxa"/>
            <w:vAlign w:val="center"/>
          </w:tcPr>
          <w:p w:rsidR="00EE1812" w:rsidRDefault="00EE1812" w:rsidP="00EE1812">
            <w:pPr>
              <w:spacing w:after="6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ZNF704</w:t>
            </w:r>
          </w:p>
        </w:tc>
        <w:tc>
          <w:tcPr>
            <w:tcW w:w="796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27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.31</w:t>
            </w:r>
          </w:p>
        </w:tc>
        <w:tc>
          <w:tcPr>
            <w:tcW w:w="170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.89</w:t>
            </w:r>
          </w:p>
        </w:tc>
        <w:tc>
          <w:tcPr>
            <w:tcW w:w="1639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80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041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84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752" w:type="dxa"/>
            <w:vAlign w:val="center"/>
          </w:tcPr>
          <w:p w:rsidR="00EE1812" w:rsidRDefault="00EE1812" w:rsidP="00EE18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72" w:type="dxa"/>
            <w:vAlign w:val="center"/>
          </w:tcPr>
          <w:p w:rsidR="00EE1812" w:rsidRDefault="00EE1812" w:rsidP="00EE1812">
            <w:pPr>
              <w:spacing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39</w:t>
            </w:r>
          </w:p>
        </w:tc>
      </w:tr>
    </w:tbl>
    <w:p w:rsidR="004E6F55" w:rsidRDefault="004E6F55" w:rsidP="00994444">
      <w:pPr>
        <w:spacing w:before="120" w:after="0" w:line="240" w:lineRule="auto"/>
      </w:pPr>
      <w:r>
        <w:rPr>
          <w:vertAlign w:val="superscript"/>
        </w:rPr>
        <w:t>a</w:t>
      </w:r>
      <w:r>
        <w:t xml:space="preserve"> Based on a t-test comparing mean gene expression level between metastatic-lethal and non-recurrent PCa patients</w:t>
      </w:r>
    </w:p>
    <w:p w:rsidR="004E6F55" w:rsidRDefault="004E6F55" w:rsidP="001F4153">
      <w:pPr>
        <w:spacing w:after="60" w:line="240" w:lineRule="auto"/>
        <w:sectPr w:rsidR="004E6F55" w:rsidSect="004E6F5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Transcripts that validated in the Eastern Virginia </w:t>
      </w:r>
      <w:r w:rsidR="00994444">
        <w:t>testing dataset</w:t>
      </w:r>
      <w:r>
        <w:t xml:space="preserve"> are</w:t>
      </w:r>
      <w:r w:rsidR="00E73FF1">
        <w:t xml:space="preserve"> </w:t>
      </w:r>
      <w:r w:rsidR="00994444">
        <w:t>shown</w:t>
      </w:r>
      <w:r w:rsidR="00E73FF1">
        <w:t xml:space="preserve"> in bold</w:t>
      </w:r>
      <w:r w:rsidR="00994444">
        <w:t>face</w:t>
      </w:r>
      <w:r>
        <w:t>.</w:t>
      </w:r>
    </w:p>
    <w:p w:rsidR="008C1751" w:rsidRDefault="008C1751" w:rsidP="00994444">
      <w:pPr>
        <w:spacing w:after="120" w:line="240" w:lineRule="auto"/>
      </w:pPr>
      <w:r w:rsidRPr="00994444">
        <w:lastRenderedPageBreak/>
        <w:t>S</w:t>
      </w:r>
      <w:r w:rsidR="004E6F55" w:rsidRPr="00994444">
        <w:t>upplemental Table 2</w:t>
      </w:r>
      <w:r w:rsidR="00D7784D" w:rsidRPr="00994444">
        <w:t>. Number of t</w:t>
      </w:r>
      <w:r w:rsidRPr="00994444">
        <w:t xml:space="preserve">imes the 48 </w:t>
      </w:r>
      <w:r w:rsidR="00D7784D" w:rsidRPr="00994444">
        <w:t>transcripts were s</w:t>
      </w:r>
      <w:r w:rsidRPr="00994444">
        <w:t>elec</w:t>
      </w:r>
      <w:r w:rsidR="00D7784D" w:rsidRPr="00994444">
        <w:t>ted for inclusion in the m</w:t>
      </w:r>
      <w:r w:rsidRPr="00994444">
        <w:t>odel</w:t>
      </w:r>
      <w:r>
        <w:t xml:space="preserve"> (1</w:t>
      </w:r>
      <w:r w:rsidR="00D7784D">
        <w:t xml:space="preserve">,000 bootstraps, per </w:t>
      </w:r>
      <w:proofErr w:type="gramStart"/>
      <w:r w:rsidR="00D7784D">
        <w:t>c</w:t>
      </w:r>
      <w:r>
        <w:t>riterion)</w:t>
      </w:r>
      <w:r w:rsidRPr="001F7774">
        <w:rPr>
          <w:vertAlign w:val="superscript"/>
        </w:rPr>
        <w:t>a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</w:tblGrid>
      <w:tr w:rsidR="008C1751" w:rsidRPr="001002C5" w:rsidTr="003B7D72"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751" w:rsidRPr="00994444" w:rsidRDefault="008C1751" w:rsidP="003B7D72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994444">
              <w:rPr>
                <w:rFonts w:ascii="Calibri" w:hAnsi="Calibri"/>
                <w:bCs/>
                <w:color w:val="000000"/>
                <w:sz w:val="20"/>
                <w:szCs w:val="20"/>
              </w:rPr>
              <w:t>Transcript ID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751" w:rsidRPr="00994444" w:rsidRDefault="008C1751" w:rsidP="003B7D72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994444">
              <w:rPr>
                <w:rFonts w:ascii="Calibri" w:hAnsi="Calibri"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751" w:rsidRPr="00994444" w:rsidRDefault="008C1751" w:rsidP="003B7D72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994444">
              <w:rPr>
                <w:rFonts w:ascii="Calibri" w:hAnsi="Calibri"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751" w:rsidRPr="00994444" w:rsidRDefault="008C1751" w:rsidP="003B7D72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proofErr w:type="spellStart"/>
            <w:r w:rsidRPr="00994444">
              <w:rPr>
                <w:rFonts w:ascii="Calibri" w:hAnsi="Calibri"/>
                <w:bCs/>
                <w:color w:val="000000"/>
                <w:sz w:val="20"/>
                <w:szCs w:val="20"/>
              </w:rPr>
              <w:t>pAUC</w:t>
            </w:r>
            <w:proofErr w:type="spellEnd"/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751" w:rsidRPr="00994444" w:rsidRDefault="00D945AB" w:rsidP="003B7D72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994444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t-test </w:t>
            </w:r>
            <w:r w:rsidR="008C1751" w:rsidRPr="00994444">
              <w:rPr>
                <w:rFonts w:ascii="Calibri" w:hAnsi="Calibri"/>
                <w:bCs/>
                <w:i/>
                <w:color w:val="000000"/>
                <w:sz w:val="20"/>
                <w:szCs w:val="20"/>
              </w:rPr>
              <w:t>P</w:t>
            </w:r>
            <w:r w:rsidR="008C1751" w:rsidRPr="00994444">
              <w:rPr>
                <w:rFonts w:ascii="Calibri" w:hAnsi="Calibri"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8C1751" w:rsidRPr="004E2B8B" w:rsidTr="003B7D72"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:rsidR="008C1751" w:rsidRDefault="008C1751" w:rsidP="003B7D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812070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ABCB1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748538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ALDH1A2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9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707277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CCDC144A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1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786125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CCNA2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766675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CDH6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4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716279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CENPE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796939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CHAT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9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679638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CHN1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7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694584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CLTCL1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5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673843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CST2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6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697914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DGKB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3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708107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DPT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3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798706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BI2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5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761551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FAT4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6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700541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FBLN1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4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756358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FBXO36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5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751607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FOSB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6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659678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GABRA2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4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751596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HIVEP3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5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2406084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ITGA11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9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715133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IVNS1ABP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702738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KLC3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1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2172497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LPPR4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26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760441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MRPS5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2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691156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MT1A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782305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NR4A2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0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2406724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NUF2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7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721578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OR5P2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5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2319588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OSGIN1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5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661895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I15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2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734810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JA1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8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737025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LCL2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5</w:t>
            </w:r>
          </w:p>
        </w:tc>
      </w:tr>
      <w:tr w:rsidR="00B7233A" w:rsidRPr="004E2B8B" w:rsidTr="003B7D72">
        <w:tc>
          <w:tcPr>
            <w:tcW w:w="1596" w:type="dxa"/>
            <w:vAlign w:val="center"/>
          </w:tcPr>
          <w:p w:rsidR="00B7233A" w:rsidRDefault="00B7233A" w:rsidP="00E73FF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794490</w:t>
            </w:r>
          </w:p>
        </w:tc>
        <w:tc>
          <w:tcPr>
            <w:tcW w:w="1596" w:type="dxa"/>
            <w:vAlign w:val="center"/>
          </w:tcPr>
          <w:p w:rsidR="00B7233A" w:rsidRDefault="00B7233A" w:rsidP="00E73FF1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NMAL1</w:t>
            </w:r>
          </w:p>
        </w:tc>
        <w:tc>
          <w:tcPr>
            <w:tcW w:w="1596" w:type="dxa"/>
            <w:vAlign w:val="center"/>
          </w:tcPr>
          <w:p w:rsidR="00B7233A" w:rsidRDefault="00B7233A" w:rsidP="00E73FF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6" w:type="dxa"/>
            <w:vAlign w:val="center"/>
          </w:tcPr>
          <w:p w:rsidR="00B7233A" w:rsidRDefault="00B7233A" w:rsidP="00E73FF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96" w:type="dxa"/>
            <w:vAlign w:val="center"/>
          </w:tcPr>
          <w:p w:rsidR="00B7233A" w:rsidRDefault="00B7233A" w:rsidP="00E73FF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738675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TPN6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739393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SELE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2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795341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SFRS1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730295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SIGLEC8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9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732489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SLC10A7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8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806979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SLCO1A2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2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2086105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SPRY4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6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788895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SRD5A2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765578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TIPARP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704154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TNFRSF19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0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2089875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TNFSF4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1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LMN_1729318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TOR1AIP1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6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796949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TPX2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5</w:t>
            </w:r>
          </w:p>
        </w:tc>
      </w:tr>
      <w:tr w:rsidR="008C1751" w:rsidRPr="004E2B8B" w:rsidTr="003B7D72"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748124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TSC22D3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96" w:type="dxa"/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8</w:t>
            </w:r>
          </w:p>
        </w:tc>
      </w:tr>
      <w:tr w:rsidR="008C1751" w:rsidRPr="004E2B8B" w:rsidTr="003B7D72"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:rsidR="008C1751" w:rsidRDefault="008C1751" w:rsidP="003B7D7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LMN_1656192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:rsidR="008C1751" w:rsidRDefault="008C1751" w:rsidP="003B7D72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ZNF704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:rsidR="008C1751" w:rsidRDefault="008C1751" w:rsidP="003B7D7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6</w:t>
            </w:r>
          </w:p>
        </w:tc>
      </w:tr>
    </w:tbl>
    <w:p w:rsidR="008C1751" w:rsidRDefault="008C1751" w:rsidP="00994444">
      <w:pPr>
        <w:spacing w:after="0"/>
        <w:rPr>
          <w:rFonts w:ascii="Arial" w:hAnsi="Arial" w:cs="Arial"/>
          <w:sz w:val="18"/>
          <w:szCs w:val="18"/>
        </w:rPr>
      </w:pPr>
      <w:r w:rsidRPr="001F7774">
        <w:rPr>
          <w:vertAlign w:val="superscript"/>
        </w:rPr>
        <w:t>a</w:t>
      </w:r>
      <w:r w:rsidR="00994444">
        <w:rPr>
          <w:vertAlign w:val="superscript"/>
        </w:rPr>
        <w:t xml:space="preserve"> </w:t>
      </w:r>
      <w:r>
        <w:t xml:space="preserve">Transcripts </w:t>
      </w:r>
      <w:r w:rsidR="00994444">
        <w:t>shown</w:t>
      </w:r>
      <w:r>
        <w:t xml:space="preserve"> in bold</w:t>
      </w:r>
      <w:r w:rsidR="00994444">
        <w:t>face</w:t>
      </w:r>
      <w:r>
        <w:t xml:space="preserve"> were validated in the E</w:t>
      </w:r>
      <w:r w:rsidR="004A35B9">
        <w:t xml:space="preserve">astern </w:t>
      </w:r>
      <w:r>
        <w:t>V</w:t>
      </w:r>
      <w:r w:rsidR="004A35B9">
        <w:t xml:space="preserve">irginia </w:t>
      </w:r>
      <w:r w:rsidR="00994444">
        <w:t>dataset.</w:t>
      </w:r>
    </w:p>
    <w:p w:rsidR="009F1540" w:rsidRDefault="009F1540" w:rsidP="009F1540">
      <w:pPr>
        <w:rPr>
          <w:rFonts w:ascii="Arial" w:hAnsi="Arial" w:cs="Arial"/>
          <w:sz w:val="18"/>
          <w:szCs w:val="18"/>
        </w:rPr>
        <w:sectPr w:rsidR="009F1540" w:rsidSect="009F1540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EC4B21" w:rsidRDefault="009F1540" w:rsidP="001F4153">
      <w:pPr>
        <w:spacing w:line="240" w:lineRule="auto"/>
      </w:pPr>
      <w:r w:rsidRPr="00994444">
        <w:lastRenderedPageBreak/>
        <w:t>Supplemental Table 3</w:t>
      </w:r>
      <w:r w:rsidR="00EC4B21" w:rsidRPr="00994444">
        <w:t xml:space="preserve">. Functional classification of 23 genes </w:t>
      </w:r>
      <w:r w:rsidR="00132CC0" w:rsidRPr="00994444">
        <w:t xml:space="preserve">represented by the validated transcripts </w:t>
      </w:r>
      <w:r w:rsidR="00EC4B21" w:rsidRPr="00994444">
        <w:t xml:space="preserve">according </w:t>
      </w:r>
      <w:r w:rsidR="004E6F55" w:rsidRPr="00994444">
        <w:t xml:space="preserve">to Gene Ontology, </w:t>
      </w:r>
      <w:proofErr w:type="spellStart"/>
      <w:r w:rsidR="004E6F55" w:rsidRPr="00994444">
        <w:t>Biocarta</w:t>
      </w:r>
      <w:proofErr w:type="spellEnd"/>
      <w:r w:rsidR="004E6F55">
        <w:t>, KEGG</w:t>
      </w:r>
      <w:r w:rsidR="00EC4B21">
        <w:t>, NCIPID,</w:t>
      </w:r>
      <w:r w:rsidR="00631C6E">
        <w:t xml:space="preserve"> and </w:t>
      </w:r>
      <w:proofErr w:type="spellStart"/>
      <w:r w:rsidR="00631C6E">
        <w:t>Reactome</w:t>
      </w:r>
      <w:proofErr w:type="spellEnd"/>
      <w:r w:rsidR="00631C6E">
        <w:t xml:space="preserve"> pathway datab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630"/>
        <w:gridCol w:w="630"/>
        <w:gridCol w:w="630"/>
        <w:gridCol w:w="672"/>
        <w:gridCol w:w="588"/>
        <w:gridCol w:w="630"/>
      </w:tblGrid>
      <w:tr w:rsidR="00EC4B21" w:rsidTr="003B7D72">
        <w:trPr>
          <w:cantSplit/>
          <w:trHeight w:val="2402"/>
        </w:trPr>
        <w:tc>
          <w:tcPr>
            <w:tcW w:w="1368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ne Symbol</w:t>
            </w:r>
          </w:p>
        </w:tc>
        <w:tc>
          <w:tcPr>
            <w:tcW w:w="630" w:type="dxa"/>
            <w:textDirection w:val="btLr"/>
            <w:vAlign w:val="center"/>
          </w:tcPr>
          <w:p w:rsidR="00EC4B21" w:rsidRDefault="00EC4B21" w:rsidP="003B7D72">
            <w:pPr>
              <w:ind w:left="113" w:right="113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cycle / proliferation</w:t>
            </w:r>
          </w:p>
        </w:tc>
        <w:tc>
          <w:tcPr>
            <w:tcW w:w="630" w:type="dxa"/>
            <w:textDirection w:val="btLr"/>
            <w:vAlign w:val="center"/>
          </w:tcPr>
          <w:p w:rsidR="00EC4B21" w:rsidRDefault="00EC4B21" w:rsidP="003B7D72">
            <w:pPr>
              <w:ind w:left="113" w:right="113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kine / immune / inflammatory</w:t>
            </w:r>
          </w:p>
        </w:tc>
        <w:tc>
          <w:tcPr>
            <w:tcW w:w="630" w:type="dxa"/>
            <w:textDirection w:val="btLr"/>
            <w:vAlign w:val="center"/>
          </w:tcPr>
          <w:p w:rsidR="00EC4B21" w:rsidRDefault="00EC4B21" w:rsidP="003B7D72">
            <w:pPr>
              <w:ind w:left="113" w:right="113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trix / adhesion</w:t>
            </w:r>
          </w:p>
        </w:tc>
        <w:tc>
          <w:tcPr>
            <w:tcW w:w="672" w:type="dxa"/>
            <w:textDirection w:val="btLr"/>
            <w:vAlign w:val="center"/>
          </w:tcPr>
          <w:p w:rsidR="00EC4B21" w:rsidRDefault="00EC4B21" w:rsidP="003B7D72">
            <w:pPr>
              <w:ind w:left="113" w:right="113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rmone / receptor / signaling</w:t>
            </w:r>
          </w:p>
        </w:tc>
        <w:tc>
          <w:tcPr>
            <w:tcW w:w="588" w:type="dxa"/>
            <w:textDirection w:val="btLr"/>
            <w:vAlign w:val="center"/>
          </w:tcPr>
          <w:p w:rsidR="00EC4B21" w:rsidRDefault="00EC4B21" w:rsidP="003B7D72">
            <w:pPr>
              <w:ind w:left="113" w:right="113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ansport</w:t>
            </w:r>
          </w:p>
        </w:tc>
        <w:tc>
          <w:tcPr>
            <w:tcW w:w="630" w:type="dxa"/>
            <w:textDirection w:val="btLr"/>
            <w:vAlign w:val="center"/>
          </w:tcPr>
          <w:p w:rsidR="00EC4B21" w:rsidRDefault="00EC4B21" w:rsidP="003B7D72">
            <w:pPr>
              <w:ind w:left="113" w:right="113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EC4B21" w:rsidTr="003B7D72">
        <w:tc>
          <w:tcPr>
            <w:tcW w:w="1368" w:type="dxa"/>
            <w:vAlign w:val="bottom"/>
          </w:tcPr>
          <w:p w:rsidR="00EC4B21" w:rsidRPr="00FA01A8" w:rsidRDefault="00EC4B21" w:rsidP="003B7D72">
            <w:pPr>
              <w:rPr>
                <w:rFonts w:ascii="Calibri" w:hAnsi="Calibri"/>
                <w:i/>
                <w:color w:val="000000"/>
              </w:rPr>
            </w:pPr>
            <w:r w:rsidRPr="00FA01A8">
              <w:rPr>
                <w:rFonts w:ascii="Calibri" w:hAnsi="Calibri"/>
                <w:i/>
                <w:color w:val="000000"/>
              </w:rPr>
              <w:t>CENPE</w:t>
            </w:r>
          </w:p>
        </w:tc>
        <w:tc>
          <w:tcPr>
            <w:tcW w:w="630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30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588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</w:tr>
      <w:tr w:rsidR="00EC4B21" w:rsidTr="003B7D72">
        <w:tc>
          <w:tcPr>
            <w:tcW w:w="1368" w:type="dxa"/>
            <w:vAlign w:val="bottom"/>
          </w:tcPr>
          <w:p w:rsidR="00EC4B21" w:rsidRPr="00FA01A8" w:rsidRDefault="00EC4B21" w:rsidP="003B7D72">
            <w:pPr>
              <w:rPr>
                <w:rFonts w:ascii="Calibri" w:hAnsi="Calibri"/>
                <w:i/>
                <w:color w:val="000000"/>
              </w:rPr>
            </w:pPr>
            <w:r w:rsidRPr="00FA01A8">
              <w:rPr>
                <w:rFonts w:ascii="Calibri" w:hAnsi="Calibri"/>
                <w:i/>
                <w:color w:val="000000"/>
              </w:rPr>
              <w:t>CLTCL</w:t>
            </w:r>
            <w:r w:rsidR="00E73FF1">
              <w:rPr>
                <w:rFonts w:ascii="Calibri" w:hAnsi="Calibri"/>
                <w:i/>
                <w:color w:val="000000"/>
              </w:rPr>
              <w:t>1</w:t>
            </w:r>
          </w:p>
        </w:tc>
        <w:tc>
          <w:tcPr>
            <w:tcW w:w="630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588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</w:tr>
      <w:tr w:rsidR="00EC4B21" w:rsidTr="003B7D72">
        <w:tc>
          <w:tcPr>
            <w:tcW w:w="1368" w:type="dxa"/>
            <w:vAlign w:val="bottom"/>
          </w:tcPr>
          <w:p w:rsidR="00EC4B21" w:rsidRPr="00FA01A8" w:rsidRDefault="00EC4B21" w:rsidP="003B7D72">
            <w:pPr>
              <w:rPr>
                <w:rFonts w:ascii="Calibri" w:hAnsi="Calibri"/>
                <w:i/>
                <w:color w:val="000000"/>
              </w:rPr>
            </w:pPr>
            <w:r w:rsidRPr="00FA01A8">
              <w:rPr>
                <w:rFonts w:ascii="Calibri" w:hAnsi="Calibri"/>
                <w:i/>
                <w:color w:val="000000"/>
              </w:rPr>
              <w:t>CCNA2</w:t>
            </w:r>
          </w:p>
        </w:tc>
        <w:tc>
          <w:tcPr>
            <w:tcW w:w="630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588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</w:tr>
      <w:tr w:rsidR="00EC4B21" w:rsidTr="003B7D72">
        <w:tc>
          <w:tcPr>
            <w:tcW w:w="1368" w:type="dxa"/>
            <w:vAlign w:val="bottom"/>
          </w:tcPr>
          <w:p w:rsidR="00EC4B21" w:rsidRPr="00FA01A8" w:rsidRDefault="00EC4B21" w:rsidP="003B7D72">
            <w:pPr>
              <w:rPr>
                <w:rFonts w:ascii="Calibri" w:hAnsi="Calibri"/>
                <w:i/>
                <w:color w:val="000000"/>
              </w:rPr>
            </w:pPr>
            <w:r w:rsidRPr="00FA01A8">
              <w:rPr>
                <w:rFonts w:ascii="Calibri" w:hAnsi="Calibri"/>
                <w:i/>
                <w:color w:val="000000"/>
              </w:rPr>
              <w:t>TPX2</w:t>
            </w:r>
          </w:p>
        </w:tc>
        <w:tc>
          <w:tcPr>
            <w:tcW w:w="630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588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</w:tr>
      <w:tr w:rsidR="00EC4B21" w:rsidTr="003B7D72">
        <w:tc>
          <w:tcPr>
            <w:tcW w:w="1368" w:type="dxa"/>
            <w:vAlign w:val="bottom"/>
          </w:tcPr>
          <w:p w:rsidR="00EC4B21" w:rsidRPr="00FA01A8" w:rsidRDefault="00EC4B21" w:rsidP="003B7D72">
            <w:pPr>
              <w:rPr>
                <w:rFonts w:ascii="Calibri" w:hAnsi="Calibri"/>
                <w:i/>
                <w:color w:val="000000"/>
              </w:rPr>
            </w:pPr>
            <w:r w:rsidRPr="00FA01A8">
              <w:rPr>
                <w:rFonts w:ascii="Calibri" w:hAnsi="Calibri"/>
                <w:i/>
                <w:color w:val="000000"/>
              </w:rPr>
              <w:t>SELE</w:t>
            </w: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30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72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588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</w:tr>
      <w:tr w:rsidR="00EC4B21" w:rsidTr="003B7D72">
        <w:tc>
          <w:tcPr>
            <w:tcW w:w="1368" w:type="dxa"/>
            <w:vAlign w:val="bottom"/>
          </w:tcPr>
          <w:p w:rsidR="00EC4B21" w:rsidRPr="00FA01A8" w:rsidRDefault="00EC4B21" w:rsidP="003B7D72">
            <w:pPr>
              <w:rPr>
                <w:rFonts w:ascii="Calibri" w:hAnsi="Calibri"/>
                <w:i/>
                <w:color w:val="000000"/>
              </w:rPr>
            </w:pPr>
            <w:r w:rsidRPr="00FA01A8">
              <w:rPr>
                <w:rFonts w:ascii="Calibri" w:hAnsi="Calibri"/>
                <w:i/>
                <w:color w:val="000000"/>
              </w:rPr>
              <w:t>TNFRSF19</w:t>
            </w: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588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</w:tr>
      <w:tr w:rsidR="00EC4B21" w:rsidTr="003B7D72">
        <w:tc>
          <w:tcPr>
            <w:tcW w:w="1368" w:type="dxa"/>
            <w:vAlign w:val="bottom"/>
          </w:tcPr>
          <w:p w:rsidR="00EC4B21" w:rsidRPr="00FA01A8" w:rsidRDefault="00EC4B21" w:rsidP="003B7D72">
            <w:pPr>
              <w:rPr>
                <w:rFonts w:ascii="Calibri" w:hAnsi="Calibri"/>
                <w:i/>
                <w:color w:val="000000"/>
              </w:rPr>
            </w:pPr>
            <w:r w:rsidRPr="00FA01A8">
              <w:rPr>
                <w:rFonts w:ascii="Calibri" w:hAnsi="Calibri"/>
                <w:i/>
                <w:color w:val="000000"/>
              </w:rPr>
              <w:t>PLCL2</w:t>
            </w: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588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</w:tr>
      <w:tr w:rsidR="00EC4B21" w:rsidTr="003B7D72">
        <w:tc>
          <w:tcPr>
            <w:tcW w:w="1368" w:type="dxa"/>
            <w:vAlign w:val="bottom"/>
          </w:tcPr>
          <w:p w:rsidR="00EC4B21" w:rsidRPr="00FA01A8" w:rsidRDefault="00EC4B21" w:rsidP="003B7D72">
            <w:pPr>
              <w:rPr>
                <w:rFonts w:ascii="Calibri" w:hAnsi="Calibri"/>
                <w:i/>
                <w:color w:val="000000"/>
              </w:rPr>
            </w:pPr>
            <w:r w:rsidRPr="00FA01A8">
              <w:rPr>
                <w:rFonts w:ascii="Calibri" w:hAnsi="Calibri"/>
                <w:i/>
                <w:color w:val="000000"/>
              </w:rPr>
              <w:t>ALDH1A2</w:t>
            </w: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588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</w:tr>
      <w:tr w:rsidR="00EC4B21" w:rsidTr="003B7D72">
        <w:tc>
          <w:tcPr>
            <w:tcW w:w="1368" w:type="dxa"/>
            <w:vAlign w:val="bottom"/>
          </w:tcPr>
          <w:p w:rsidR="00EC4B21" w:rsidRPr="00FA01A8" w:rsidRDefault="00EC4B21" w:rsidP="003B7D72">
            <w:pPr>
              <w:rPr>
                <w:rFonts w:ascii="Calibri" w:hAnsi="Calibri"/>
                <w:i/>
                <w:color w:val="000000"/>
              </w:rPr>
            </w:pPr>
            <w:r w:rsidRPr="00FA01A8">
              <w:rPr>
                <w:rFonts w:ascii="Calibri" w:hAnsi="Calibri"/>
                <w:i/>
                <w:color w:val="000000"/>
              </w:rPr>
              <w:t>TNFSF4</w:t>
            </w: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588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</w:tr>
      <w:tr w:rsidR="00EC4B21" w:rsidTr="003B7D72">
        <w:tc>
          <w:tcPr>
            <w:tcW w:w="1368" w:type="dxa"/>
            <w:vAlign w:val="bottom"/>
          </w:tcPr>
          <w:p w:rsidR="00EC4B21" w:rsidRPr="00FA01A8" w:rsidRDefault="00EC4B21" w:rsidP="003B7D72">
            <w:pPr>
              <w:rPr>
                <w:rFonts w:ascii="Calibri" w:hAnsi="Calibri"/>
                <w:i/>
                <w:color w:val="000000"/>
              </w:rPr>
            </w:pPr>
            <w:r w:rsidRPr="00FA01A8">
              <w:rPr>
                <w:rFonts w:ascii="Calibri" w:hAnsi="Calibri"/>
                <w:i/>
                <w:color w:val="000000"/>
              </w:rPr>
              <w:t>PJA1</w:t>
            </w: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588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</w:tr>
      <w:tr w:rsidR="00EC4B21" w:rsidTr="003B7D72">
        <w:tc>
          <w:tcPr>
            <w:tcW w:w="1368" w:type="dxa"/>
            <w:vAlign w:val="bottom"/>
          </w:tcPr>
          <w:p w:rsidR="00EC4B21" w:rsidRPr="00FA01A8" w:rsidRDefault="00EC4B21" w:rsidP="003B7D72">
            <w:pPr>
              <w:rPr>
                <w:rFonts w:ascii="Calibri" w:hAnsi="Calibri"/>
                <w:i/>
                <w:color w:val="000000"/>
              </w:rPr>
            </w:pPr>
            <w:r w:rsidRPr="00FA01A8">
              <w:rPr>
                <w:rFonts w:ascii="Calibri" w:hAnsi="Calibri"/>
                <w:i/>
                <w:color w:val="000000"/>
              </w:rPr>
              <w:t>KLC3</w:t>
            </w: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88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</w:tr>
      <w:tr w:rsidR="00EC4B21" w:rsidTr="003B7D72">
        <w:tc>
          <w:tcPr>
            <w:tcW w:w="1368" w:type="dxa"/>
            <w:vAlign w:val="bottom"/>
          </w:tcPr>
          <w:p w:rsidR="00EC4B21" w:rsidRPr="00FA01A8" w:rsidRDefault="00EC4B21" w:rsidP="003B7D72">
            <w:pPr>
              <w:rPr>
                <w:rFonts w:ascii="Calibri" w:hAnsi="Calibri"/>
                <w:i/>
                <w:color w:val="000000"/>
              </w:rPr>
            </w:pPr>
            <w:r w:rsidRPr="00FA01A8">
              <w:rPr>
                <w:rFonts w:ascii="Calibri" w:hAnsi="Calibri"/>
                <w:i/>
                <w:color w:val="000000"/>
              </w:rPr>
              <w:t>SIGLEC8</w:t>
            </w: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72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588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</w:tr>
      <w:tr w:rsidR="00EC4B21" w:rsidTr="003B7D72">
        <w:tc>
          <w:tcPr>
            <w:tcW w:w="1368" w:type="dxa"/>
            <w:vAlign w:val="bottom"/>
          </w:tcPr>
          <w:p w:rsidR="00EC4B21" w:rsidRPr="00FA01A8" w:rsidRDefault="00EC4B21" w:rsidP="003B7D72">
            <w:pPr>
              <w:rPr>
                <w:rFonts w:ascii="Calibri" w:hAnsi="Calibri"/>
                <w:i/>
                <w:color w:val="000000"/>
              </w:rPr>
            </w:pPr>
            <w:r w:rsidRPr="00FA01A8">
              <w:rPr>
                <w:rFonts w:ascii="Calibri" w:hAnsi="Calibri"/>
                <w:i/>
                <w:color w:val="000000"/>
              </w:rPr>
              <w:t>SPRY4</w:t>
            </w: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72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588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</w:tr>
      <w:tr w:rsidR="00EC4B21" w:rsidTr="003B7D72">
        <w:tc>
          <w:tcPr>
            <w:tcW w:w="1368" w:type="dxa"/>
            <w:vAlign w:val="bottom"/>
          </w:tcPr>
          <w:p w:rsidR="00EC4B21" w:rsidRPr="00FA01A8" w:rsidRDefault="00EC4B21" w:rsidP="003B7D72">
            <w:pPr>
              <w:rPr>
                <w:rFonts w:ascii="Calibri" w:hAnsi="Calibri"/>
                <w:i/>
                <w:color w:val="000000"/>
              </w:rPr>
            </w:pPr>
            <w:r w:rsidRPr="00FA01A8">
              <w:rPr>
                <w:rFonts w:ascii="Calibri" w:hAnsi="Calibri"/>
                <w:i/>
                <w:color w:val="000000"/>
              </w:rPr>
              <w:t>ITGA11</w:t>
            </w: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72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588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</w:tr>
      <w:tr w:rsidR="00EC4B21" w:rsidTr="003B7D72">
        <w:tc>
          <w:tcPr>
            <w:tcW w:w="1368" w:type="dxa"/>
            <w:vAlign w:val="bottom"/>
          </w:tcPr>
          <w:p w:rsidR="00EC4B21" w:rsidRPr="00FA01A8" w:rsidRDefault="00EC4B21" w:rsidP="003B7D72">
            <w:pPr>
              <w:rPr>
                <w:rFonts w:ascii="Calibri" w:hAnsi="Calibri"/>
                <w:i/>
                <w:color w:val="000000"/>
              </w:rPr>
            </w:pPr>
            <w:r w:rsidRPr="00FA01A8">
              <w:rPr>
                <w:rFonts w:ascii="Calibri" w:hAnsi="Calibri"/>
                <w:i/>
                <w:color w:val="000000"/>
              </w:rPr>
              <w:t>FBLN1</w:t>
            </w: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72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588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</w:tr>
      <w:tr w:rsidR="00EC4B21" w:rsidTr="003B7D72">
        <w:tc>
          <w:tcPr>
            <w:tcW w:w="1368" w:type="dxa"/>
            <w:vAlign w:val="bottom"/>
          </w:tcPr>
          <w:p w:rsidR="00EC4B21" w:rsidRPr="00FA01A8" w:rsidRDefault="00EC4B21" w:rsidP="003B7D72">
            <w:pPr>
              <w:rPr>
                <w:rFonts w:ascii="Calibri" w:hAnsi="Calibri"/>
                <w:i/>
                <w:color w:val="000000"/>
              </w:rPr>
            </w:pPr>
            <w:r w:rsidRPr="00FA01A8">
              <w:rPr>
                <w:rFonts w:ascii="Calibri" w:hAnsi="Calibri"/>
                <w:i/>
                <w:color w:val="000000"/>
              </w:rPr>
              <w:t>DPT</w:t>
            </w: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72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88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</w:tr>
      <w:tr w:rsidR="00EC4B21" w:rsidTr="003B7D72">
        <w:tc>
          <w:tcPr>
            <w:tcW w:w="1368" w:type="dxa"/>
            <w:vAlign w:val="bottom"/>
          </w:tcPr>
          <w:p w:rsidR="00EC4B21" w:rsidRPr="00FA01A8" w:rsidRDefault="00EC4B21" w:rsidP="003B7D72">
            <w:pPr>
              <w:rPr>
                <w:rFonts w:ascii="Calibri" w:hAnsi="Calibri"/>
                <w:i/>
                <w:color w:val="000000"/>
              </w:rPr>
            </w:pPr>
            <w:r w:rsidRPr="00FA01A8">
              <w:rPr>
                <w:rFonts w:ascii="Calibri" w:hAnsi="Calibri"/>
                <w:i/>
                <w:color w:val="000000"/>
              </w:rPr>
              <w:t>TSC22D3</w:t>
            </w: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588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</w:tr>
      <w:tr w:rsidR="00EC4B21" w:rsidTr="003B7D72">
        <w:tc>
          <w:tcPr>
            <w:tcW w:w="1368" w:type="dxa"/>
            <w:vAlign w:val="bottom"/>
          </w:tcPr>
          <w:p w:rsidR="00EC4B21" w:rsidRPr="00FA01A8" w:rsidRDefault="00EC4B21" w:rsidP="003B7D72">
            <w:pPr>
              <w:rPr>
                <w:rFonts w:ascii="Calibri" w:hAnsi="Calibri"/>
                <w:i/>
                <w:color w:val="000000"/>
              </w:rPr>
            </w:pPr>
            <w:r w:rsidRPr="00FA01A8">
              <w:rPr>
                <w:rFonts w:ascii="Calibri" w:hAnsi="Calibri"/>
                <w:i/>
                <w:color w:val="000000"/>
              </w:rPr>
              <w:t>SRD5A2</w:t>
            </w: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588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</w:tr>
      <w:tr w:rsidR="00EC4B21" w:rsidTr="003B7D72">
        <w:tc>
          <w:tcPr>
            <w:tcW w:w="1368" w:type="dxa"/>
            <w:vAlign w:val="bottom"/>
          </w:tcPr>
          <w:p w:rsidR="00EC4B21" w:rsidRPr="00FA01A8" w:rsidRDefault="00EC4B21" w:rsidP="003B7D72">
            <w:pPr>
              <w:rPr>
                <w:rFonts w:ascii="Calibri" w:hAnsi="Calibri"/>
                <w:i/>
                <w:color w:val="000000"/>
              </w:rPr>
            </w:pPr>
            <w:r w:rsidRPr="00FA01A8">
              <w:rPr>
                <w:rFonts w:ascii="Calibri" w:hAnsi="Calibri"/>
                <w:i/>
                <w:color w:val="000000"/>
              </w:rPr>
              <w:t>ZNF704</w:t>
            </w: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588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</w:tr>
      <w:tr w:rsidR="00EC4B21" w:rsidTr="003B7D72">
        <w:tc>
          <w:tcPr>
            <w:tcW w:w="1368" w:type="dxa"/>
            <w:vAlign w:val="bottom"/>
          </w:tcPr>
          <w:p w:rsidR="00EC4B21" w:rsidRPr="00FA01A8" w:rsidRDefault="00EC4B21" w:rsidP="003B7D72">
            <w:pPr>
              <w:rPr>
                <w:rFonts w:ascii="Calibri" w:hAnsi="Calibri"/>
                <w:i/>
                <w:color w:val="000000"/>
              </w:rPr>
            </w:pPr>
            <w:r w:rsidRPr="00FA01A8">
              <w:rPr>
                <w:rFonts w:ascii="Calibri" w:hAnsi="Calibri"/>
                <w:i/>
                <w:color w:val="000000"/>
              </w:rPr>
              <w:t>PI15</w:t>
            </w: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88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EC4B21" w:rsidTr="003B7D72">
        <w:tc>
          <w:tcPr>
            <w:tcW w:w="1368" w:type="dxa"/>
            <w:vAlign w:val="bottom"/>
          </w:tcPr>
          <w:p w:rsidR="00EC4B21" w:rsidRPr="00FA01A8" w:rsidRDefault="00EC4B21" w:rsidP="003B7D72">
            <w:pPr>
              <w:rPr>
                <w:rFonts w:ascii="Calibri" w:hAnsi="Calibri"/>
                <w:i/>
                <w:color w:val="000000"/>
              </w:rPr>
            </w:pPr>
            <w:r w:rsidRPr="00FA01A8">
              <w:rPr>
                <w:rFonts w:ascii="Calibri" w:hAnsi="Calibri"/>
                <w:i/>
                <w:color w:val="000000"/>
              </w:rPr>
              <w:t>CST2</w:t>
            </w: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88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EC4B21" w:rsidTr="003B7D72">
        <w:tc>
          <w:tcPr>
            <w:tcW w:w="1368" w:type="dxa"/>
            <w:vAlign w:val="bottom"/>
          </w:tcPr>
          <w:p w:rsidR="00EC4B21" w:rsidRPr="00FA01A8" w:rsidRDefault="00EC4B21" w:rsidP="003B7D72">
            <w:pPr>
              <w:rPr>
                <w:rFonts w:ascii="Calibri" w:hAnsi="Calibri"/>
                <w:i/>
                <w:color w:val="000000"/>
              </w:rPr>
            </w:pPr>
            <w:r w:rsidRPr="00FA01A8">
              <w:rPr>
                <w:rFonts w:ascii="Calibri" w:hAnsi="Calibri"/>
                <w:i/>
                <w:color w:val="000000"/>
              </w:rPr>
              <w:t>FBXO36</w:t>
            </w: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88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EC4B21" w:rsidTr="003B7D72">
        <w:tc>
          <w:tcPr>
            <w:tcW w:w="1368" w:type="dxa"/>
            <w:vAlign w:val="bottom"/>
          </w:tcPr>
          <w:p w:rsidR="00EC4B21" w:rsidRPr="00FA01A8" w:rsidRDefault="00EC4B21" w:rsidP="003B7D72">
            <w:pPr>
              <w:rPr>
                <w:rFonts w:ascii="Calibri" w:hAnsi="Calibri"/>
                <w:i/>
                <w:color w:val="000000"/>
              </w:rPr>
            </w:pPr>
            <w:r w:rsidRPr="00FA01A8">
              <w:rPr>
                <w:rFonts w:ascii="Calibri" w:hAnsi="Calibri"/>
                <w:i/>
                <w:color w:val="000000"/>
              </w:rPr>
              <w:t>PNMAL1</w:t>
            </w: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88" w:type="dxa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shd w:val="clear" w:color="auto" w:fill="0D0D0D" w:themeFill="text1" w:themeFillTint="F2"/>
            <w:vAlign w:val="bottom"/>
          </w:tcPr>
          <w:p w:rsidR="00EC4B21" w:rsidRDefault="00EC4B21" w:rsidP="003B7D7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</w:tbl>
    <w:p w:rsidR="00EC4B21" w:rsidRDefault="00EC4B21" w:rsidP="00EC4B21">
      <w:pPr>
        <w:rPr>
          <w:rFonts w:ascii="Arial" w:hAnsi="Arial" w:cs="Arial"/>
          <w:sz w:val="18"/>
          <w:szCs w:val="18"/>
        </w:rPr>
      </w:pPr>
    </w:p>
    <w:p w:rsidR="008C1751" w:rsidRDefault="008C1751">
      <w:pPr>
        <w:rPr>
          <w:rFonts w:ascii="Arial" w:hAnsi="Arial" w:cs="Arial"/>
          <w:sz w:val="18"/>
          <w:szCs w:val="18"/>
        </w:rPr>
      </w:pPr>
    </w:p>
    <w:p w:rsidR="008C1751" w:rsidRDefault="008C1751">
      <w:pPr>
        <w:rPr>
          <w:rFonts w:ascii="Arial" w:hAnsi="Arial" w:cs="Arial"/>
          <w:sz w:val="18"/>
          <w:szCs w:val="18"/>
        </w:rPr>
      </w:pPr>
    </w:p>
    <w:p w:rsidR="008C1751" w:rsidRDefault="008C1751">
      <w:pPr>
        <w:rPr>
          <w:rFonts w:ascii="Arial" w:hAnsi="Arial" w:cs="Arial"/>
          <w:sz w:val="18"/>
          <w:szCs w:val="18"/>
        </w:rPr>
      </w:pPr>
    </w:p>
    <w:p w:rsidR="008C1751" w:rsidRDefault="008C1751">
      <w:pPr>
        <w:rPr>
          <w:rFonts w:ascii="Arial" w:hAnsi="Arial" w:cs="Arial"/>
          <w:sz w:val="18"/>
          <w:szCs w:val="18"/>
        </w:rPr>
        <w:sectPr w:rsidR="008C1751" w:rsidSect="008C1751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9D18E0" w:rsidRDefault="009D18E0" w:rsidP="009D18E0">
      <w:r w:rsidRPr="00994444">
        <w:lastRenderedPageBreak/>
        <w:t>Supplemental Table 4. Summary</w:t>
      </w:r>
      <w:r>
        <w:t xml:space="preserve"> of gene expression panels designed to predict prostate cancer prognosis</w:t>
      </w:r>
    </w:p>
    <w:tbl>
      <w:tblPr>
        <w:tblStyle w:val="TableGrid"/>
        <w:tblW w:w="15030" w:type="dxa"/>
        <w:tblInd w:w="-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2520"/>
        <w:gridCol w:w="2160"/>
        <w:gridCol w:w="2700"/>
        <w:gridCol w:w="2070"/>
        <w:gridCol w:w="1260"/>
        <w:gridCol w:w="1530"/>
        <w:gridCol w:w="1620"/>
      </w:tblGrid>
      <w:tr w:rsidR="009D18E0" w:rsidTr="00BD6AD8">
        <w:tc>
          <w:tcPr>
            <w:tcW w:w="5850" w:type="dxa"/>
            <w:gridSpan w:val="3"/>
            <w:tcBorders>
              <w:top w:val="single" w:sz="4" w:space="0" w:color="auto"/>
            </w:tcBorders>
          </w:tcPr>
          <w:p w:rsidR="009D18E0" w:rsidRPr="009D15A5" w:rsidRDefault="009D18E0" w:rsidP="001F41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9D18E0" w:rsidRPr="009D15A5" w:rsidRDefault="009D18E0" w:rsidP="001F4153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9D18E0" w:rsidRPr="009D15A5" w:rsidRDefault="009D18E0" w:rsidP="001F4153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D18E0" w:rsidRPr="009D15A5" w:rsidRDefault="009D18E0" w:rsidP="001F4153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9D18E0" w:rsidRPr="009D15A5" w:rsidRDefault="009D18E0" w:rsidP="001F4153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9D18E0" w:rsidRPr="009D15A5" w:rsidRDefault="009D18E0" w:rsidP="001F4153">
            <w:pPr>
              <w:rPr>
                <w:sz w:val="20"/>
                <w:szCs w:val="20"/>
              </w:rPr>
            </w:pPr>
          </w:p>
        </w:tc>
      </w:tr>
      <w:tr w:rsidR="009D18E0" w:rsidTr="0066100D">
        <w:tc>
          <w:tcPr>
            <w:tcW w:w="1170" w:type="dxa"/>
            <w:tcBorders>
              <w:bottom w:val="single" w:sz="4" w:space="0" w:color="auto"/>
            </w:tcBorders>
          </w:tcPr>
          <w:p w:rsidR="009D18E0" w:rsidRPr="009D15A5" w:rsidRDefault="009D18E0" w:rsidP="001F41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udy </w:t>
            </w:r>
          </w:p>
          <w:p w:rsidR="009D18E0" w:rsidRPr="009D15A5" w:rsidRDefault="009D18E0" w:rsidP="001F41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9D18E0" w:rsidRPr="009D15A5" w:rsidRDefault="009D18E0" w:rsidP="001F4153">
            <w:pPr>
              <w:rPr>
                <w:sz w:val="20"/>
                <w:szCs w:val="20"/>
              </w:rPr>
            </w:pPr>
            <w:r w:rsidRPr="009D15A5">
              <w:rPr>
                <w:sz w:val="20"/>
                <w:szCs w:val="20"/>
              </w:rPr>
              <w:t>Patient population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9D18E0" w:rsidRPr="009D15A5" w:rsidRDefault="009D18E0" w:rsidP="001F4153">
            <w:pPr>
              <w:rPr>
                <w:sz w:val="20"/>
                <w:szCs w:val="20"/>
              </w:rPr>
            </w:pPr>
            <w:r w:rsidRPr="009D15A5">
              <w:rPr>
                <w:sz w:val="20"/>
                <w:szCs w:val="20"/>
              </w:rPr>
              <w:t>Number of events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9D18E0" w:rsidRPr="009D15A5" w:rsidRDefault="009D18E0" w:rsidP="001F4153">
            <w:pPr>
              <w:rPr>
                <w:sz w:val="20"/>
                <w:szCs w:val="20"/>
              </w:rPr>
            </w:pPr>
            <w:r w:rsidRPr="00994444">
              <w:t>Description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9D18E0" w:rsidRPr="009D15A5" w:rsidRDefault="009D18E0" w:rsidP="001F41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C for model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D18E0" w:rsidRDefault="009D18E0" w:rsidP="001F41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m</w:t>
            </w:r>
            <w:r w:rsidRPr="009D15A5">
              <w:rPr>
                <w:sz w:val="20"/>
                <w:szCs w:val="20"/>
              </w:rPr>
              <w:t>arkers</w:t>
            </w:r>
            <w:r>
              <w:rPr>
                <w:sz w:val="20"/>
                <w:szCs w:val="20"/>
              </w:rPr>
              <w:t>/transcripts/</w:t>
            </w:r>
          </w:p>
          <w:p w:rsidR="009D18E0" w:rsidRPr="009D15A5" w:rsidRDefault="009D18E0" w:rsidP="001F41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</w:t>
            </w:r>
            <w:r w:rsidRPr="009D15A5">
              <w:rPr>
                <w:sz w:val="20"/>
                <w:szCs w:val="20"/>
              </w:rPr>
              <w:t xml:space="preserve"> evaluated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9D18E0" w:rsidRPr="009D15A5" w:rsidRDefault="009D18E0" w:rsidP="001F41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transcripts</w:t>
            </w:r>
            <w:r w:rsidRPr="009D15A5">
              <w:rPr>
                <w:sz w:val="20"/>
                <w:szCs w:val="20"/>
              </w:rPr>
              <w:t xml:space="preserve"> in </w:t>
            </w:r>
            <w:r>
              <w:rPr>
                <w:sz w:val="20"/>
                <w:szCs w:val="20"/>
              </w:rPr>
              <w:t xml:space="preserve">the </w:t>
            </w:r>
            <w:r w:rsidRPr="009D15A5">
              <w:rPr>
                <w:sz w:val="20"/>
                <w:szCs w:val="20"/>
              </w:rPr>
              <w:t>panel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D18E0" w:rsidRPr="009D15A5" w:rsidRDefault="009D18E0" w:rsidP="001F4153">
            <w:pPr>
              <w:rPr>
                <w:sz w:val="20"/>
                <w:szCs w:val="20"/>
              </w:rPr>
            </w:pPr>
            <w:r w:rsidRPr="009D15A5">
              <w:rPr>
                <w:sz w:val="20"/>
                <w:szCs w:val="20"/>
              </w:rPr>
              <w:t>Genes overlapping with current study panel</w:t>
            </w:r>
          </w:p>
        </w:tc>
      </w:tr>
      <w:tr w:rsidR="009D18E0" w:rsidTr="0066100D">
        <w:tc>
          <w:tcPr>
            <w:tcW w:w="1170" w:type="dxa"/>
            <w:tcBorders>
              <w:top w:val="single" w:sz="4" w:space="0" w:color="auto"/>
            </w:tcBorders>
          </w:tcPr>
          <w:p w:rsidR="009D18E0" w:rsidRPr="009D15A5" w:rsidRDefault="00836EB9" w:rsidP="00994444">
            <w:pPr>
              <w:spacing w:before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kagawa</w:t>
            </w:r>
            <w:r w:rsidR="00994444">
              <w:rPr>
                <w:sz w:val="20"/>
                <w:szCs w:val="20"/>
              </w:rPr>
              <w:t xml:space="preserve"> et al.,</w:t>
            </w:r>
            <w:r>
              <w:rPr>
                <w:sz w:val="20"/>
                <w:szCs w:val="20"/>
              </w:rPr>
              <w:t xml:space="preserve"> 2008</w:t>
            </w:r>
            <w:r w:rsidR="009D18E0" w:rsidRPr="009D15A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9D18E0" w:rsidRPr="009D15A5" w:rsidRDefault="009D18E0" w:rsidP="001F4153">
            <w:pPr>
              <w:spacing w:before="60"/>
              <w:rPr>
                <w:sz w:val="20"/>
                <w:szCs w:val="20"/>
              </w:rPr>
            </w:pPr>
            <w:r w:rsidRPr="009D15A5">
              <w:rPr>
                <w:sz w:val="20"/>
                <w:szCs w:val="20"/>
              </w:rPr>
              <w:t>U.S. RP patients:</w:t>
            </w:r>
          </w:p>
          <w:p w:rsidR="009D18E0" w:rsidRPr="009D15A5" w:rsidRDefault="009D18E0" w:rsidP="001F4153">
            <w:pPr>
              <w:spacing w:before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ing:</w:t>
            </w:r>
            <w:r w:rsidRPr="009D15A5">
              <w:rPr>
                <w:sz w:val="20"/>
                <w:szCs w:val="20"/>
              </w:rPr>
              <w:t xml:space="preserve"> n=391</w:t>
            </w:r>
          </w:p>
          <w:p w:rsidR="009D18E0" w:rsidRPr="009D15A5" w:rsidRDefault="009D18E0" w:rsidP="001F4153">
            <w:pPr>
              <w:spacing w:before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:</w:t>
            </w:r>
            <w:r w:rsidRPr="009D15A5">
              <w:rPr>
                <w:sz w:val="20"/>
                <w:szCs w:val="20"/>
              </w:rPr>
              <w:t xml:space="preserve"> n=205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9D18E0" w:rsidRPr="009D15A5" w:rsidRDefault="009D18E0" w:rsidP="001F4153">
            <w:pPr>
              <w:spacing w:before="60"/>
              <w:rPr>
                <w:sz w:val="20"/>
                <w:szCs w:val="20"/>
              </w:rPr>
            </w:pPr>
          </w:p>
          <w:p w:rsidR="009D18E0" w:rsidRPr="009D15A5" w:rsidRDefault="009D18E0" w:rsidP="001F4153">
            <w:pPr>
              <w:spacing w:before="60"/>
              <w:rPr>
                <w:sz w:val="20"/>
                <w:szCs w:val="20"/>
              </w:rPr>
            </w:pPr>
            <w:r w:rsidRPr="009D15A5">
              <w:rPr>
                <w:sz w:val="20"/>
                <w:szCs w:val="20"/>
              </w:rPr>
              <w:t>Mets/PCa death</w:t>
            </w:r>
            <w:r>
              <w:rPr>
                <w:sz w:val="20"/>
                <w:szCs w:val="20"/>
              </w:rPr>
              <w:t>:</w:t>
            </w:r>
            <w:r w:rsidRPr="009D15A5">
              <w:rPr>
                <w:sz w:val="20"/>
                <w:szCs w:val="20"/>
              </w:rPr>
              <w:t xml:space="preserve"> n=133</w:t>
            </w:r>
          </w:p>
          <w:p w:rsidR="009D18E0" w:rsidRPr="009D15A5" w:rsidRDefault="009D18E0" w:rsidP="001F4153">
            <w:pPr>
              <w:spacing w:before="60"/>
              <w:rPr>
                <w:sz w:val="20"/>
                <w:szCs w:val="20"/>
              </w:rPr>
            </w:pPr>
            <w:r w:rsidRPr="009D15A5">
              <w:rPr>
                <w:sz w:val="20"/>
                <w:szCs w:val="20"/>
              </w:rPr>
              <w:t>Mets/PCa death</w:t>
            </w:r>
            <w:r>
              <w:rPr>
                <w:sz w:val="20"/>
                <w:szCs w:val="20"/>
              </w:rPr>
              <w:t>:</w:t>
            </w:r>
            <w:r w:rsidRPr="009D15A5">
              <w:rPr>
                <w:sz w:val="20"/>
                <w:szCs w:val="20"/>
              </w:rPr>
              <w:t xml:space="preserve"> n=67</w:t>
            </w:r>
          </w:p>
          <w:p w:rsidR="009D18E0" w:rsidRPr="009D15A5" w:rsidRDefault="009D18E0" w:rsidP="001F4153">
            <w:pPr>
              <w:spacing w:before="60"/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9D18E0" w:rsidRPr="009D15A5" w:rsidRDefault="009D18E0" w:rsidP="001F4153">
            <w:pPr>
              <w:spacing w:before="60"/>
              <w:rPr>
                <w:sz w:val="20"/>
                <w:szCs w:val="20"/>
              </w:rPr>
            </w:pPr>
            <w:r w:rsidRPr="009D15A5">
              <w:rPr>
                <w:sz w:val="20"/>
                <w:szCs w:val="20"/>
              </w:rPr>
              <w:t xml:space="preserve">Predict systemic progression after PSA </w:t>
            </w:r>
            <w:proofErr w:type="spellStart"/>
            <w:r w:rsidRPr="009D15A5">
              <w:rPr>
                <w:sz w:val="20"/>
                <w:szCs w:val="20"/>
              </w:rPr>
              <w:t>recurrence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9D18E0" w:rsidRDefault="009D18E0" w:rsidP="001F4153">
            <w:pPr>
              <w:spacing w:before="60"/>
              <w:jc w:val="center"/>
              <w:rPr>
                <w:sz w:val="20"/>
                <w:szCs w:val="20"/>
              </w:rPr>
            </w:pPr>
          </w:p>
          <w:p w:rsidR="009D18E0" w:rsidRDefault="009D18E0" w:rsidP="001F4153">
            <w:pPr>
              <w:spacing w:before="6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AUC = 0.86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  <w:p w:rsidR="009D18E0" w:rsidRPr="009D15A5" w:rsidRDefault="009D18E0" w:rsidP="001F4153">
            <w:pPr>
              <w:spacing w:before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D18E0" w:rsidRPr="009D15A5" w:rsidRDefault="009D18E0" w:rsidP="001F4153">
            <w:pPr>
              <w:spacing w:before="60"/>
              <w:jc w:val="center"/>
              <w:rPr>
                <w:sz w:val="20"/>
                <w:szCs w:val="20"/>
              </w:rPr>
            </w:pPr>
            <w:r w:rsidRPr="009D15A5">
              <w:rPr>
                <w:sz w:val="20"/>
                <w:szCs w:val="20"/>
              </w:rPr>
              <w:t>102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9D18E0" w:rsidRPr="009D15A5" w:rsidRDefault="009D18E0" w:rsidP="001F4153">
            <w:pPr>
              <w:spacing w:before="60"/>
              <w:jc w:val="center"/>
              <w:rPr>
                <w:sz w:val="20"/>
                <w:szCs w:val="20"/>
              </w:rPr>
            </w:pPr>
            <w:r w:rsidRPr="009D15A5">
              <w:rPr>
                <w:sz w:val="20"/>
                <w:szCs w:val="20"/>
              </w:rPr>
              <w:t>1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9D18E0" w:rsidRPr="009D15A5" w:rsidRDefault="009D18E0" w:rsidP="001F4153">
            <w:pPr>
              <w:spacing w:before="60"/>
              <w:jc w:val="center"/>
              <w:rPr>
                <w:sz w:val="20"/>
                <w:szCs w:val="20"/>
              </w:rPr>
            </w:pPr>
            <w:r w:rsidRPr="009D15A5">
              <w:rPr>
                <w:sz w:val="20"/>
                <w:szCs w:val="20"/>
              </w:rPr>
              <w:t>0</w:t>
            </w:r>
          </w:p>
        </w:tc>
      </w:tr>
      <w:tr w:rsidR="009D18E0" w:rsidTr="0066100D">
        <w:tc>
          <w:tcPr>
            <w:tcW w:w="1170" w:type="dxa"/>
          </w:tcPr>
          <w:p w:rsidR="009D18E0" w:rsidRPr="009D15A5" w:rsidRDefault="00820F5C" w:rsidP="001F41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proofErr w:type="spellStart"/>
            <w:r w:rsidR="00836EB9">
              <w:rPr>
                <w:sz w:val="20"/>
                <w:szCs w:val="20"/>
              </w:rPr>
              <w:t>Cuzick</w:t>
            </w:r>
            <w:proofErr w:type="spellEnd"/>
            <w:r w:rsidR="00994444">
              <w:rPr>
                <w:sz w:val="20"/>
                <w:szCs w:val="20"/>
              </w:rPr>
              <w:t xml:space="preserve"> et al.,</w:t>
            </w:r>
            <w:r w:rsidR="00836EB9">
              <w:rPr>
                <w:sz w:val="20"/>
                <w:szCs w:val="20"/>
              </w:rPr>
              <w:t xml:space="preserve"> 2011</w:t>
            </w:r>
          </w:p>
          <w:p w:rsidR="009D18E0" w:rsidRPr="009D15A5" w:rsidRDefault="009D18E0" w:rsidP="001F41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:rsidR="009D18E0" w:rsidRDefault="009D18E0" w:rsidP="001F4153">
            <w:pPr>
              <w:rPr>
                <w:sz w:val="20"/>
                <w:szCs w:val="20"/>
              </w:rPr>
            </w:pPr>
            <w:r w:rsidRPr="009D15A5">
              <w:rPr>
                <w:sz w:val="20"/>
                <w:szCs w:val="20"/>
              </w:rPr>
              <w:t>U.K. TURP patients</w:t>
            </w:r>
            <w:r>
              <w:rPr>
                <w:sz w:val="20"/>
                <w:szCs w:val="20"/>
              </w:rPr>
              <w:t>:</w:t>
            </w:r>
            <w:r w:rsidRPr="009D15A5">
              <w:rPr>
                <w:sz w:val="20"/>
                <w:szCs w:val="20"/>
              </w:rPr>
              <w:t xml:space="preserve"> n=337</w:t>
            </w:r>
          </w:p>
          <w:p w:rsidR="009D18E0" w:rsidRPr="009D15A5" w:rsidRDefault="009D18E0" w:rsidP="001F4153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:rsidR="009D18E0" w:rsidRDefault="009D18E0" w:rsidP="001F4153">
            <w:pPr>
              <w:rPr>
                <w:sz w:val="20"/>
                <w:szCs w:val="20"/>
              </w:rPr>
            </w:pPr>
            <w:r w:rsidRPr="009D15A5">
              <w:rPr>
                <w:sz w:val="20"/>
                <w:szCs w:val="20"/>
              </w:rPr>
              <w:t>PCa death</w:t>
            </w:r>
            <w:r>
              <w:rPr>
                <w:sz w:val="20"/>
                <w:szCs w:val="20"/>
              </w:rPr>
              <w:t>:</w:t>
            </w:r>
            <w:r w:rsidRPr="009D15A5">
              <w:rPr>
                <w:sz w:val="20"/>
                <w:szCs w:val="20"/>
              </w:rPr>
              <w:t xml:space="preserve"> n=</w:t>
            </w:r>
            <w:r>
              <w:rPr>
                <w:sz w:val="20"/>
                <w:szCs w:val="20"/>
              </w:rPr>
              <w:t>68</w:t>
            </w:r>
          </w:p>
          <w:p w:rsidR="009D18E0" w:rsidRPr="009D15A5" w:rsidRDefault="009D18E0" w:rsidP="001F4153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</w:tcPr>
          <w:p w:rsidR="009D18E0" w:rsidRDefault="009D18E0" w:rsidP="001F4153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9D15A5">
              <w:rPr>
                <w:sz w:val="20"/>
                <w:szCs w:val="20"/>
              </w:rPr>
              <w:t>Prolaris</w:t>
            </w:r>
            <w:proofErr w:type="spellEnd"/>
            <w:r w:rsidRPr="009D15A5">
              <w:rPr>
                <w:sz w:val="20"/>
                <w:szCs w:val="20"/>
              </w:rPr>
              <w:t xml:space="preserve"> (Myriad Genetics, Inc.) Cell cycle progre</w:t>
            </w:r>
            <w:r>
              <w:rPr>
                <w:sz w:val="20"/>
                <w:szCs w:val="20"/>
              </w:rPr>
              <w:t xml:space="preserve">ssion (CCP) score to predict </w:t>
            </w:r>
            <w:proofErr w:type="spellStart"/>
            <w:r>
              <w:rPr>
                <w:sz w:val="20"/>
                <w:szCs w:val="20"/>
              </w:rPr>
              <w:t>PCa</w:t>
            </w:r>
            <w:proofErr w:type="spellEnd"/>
            <w:r w:rsidRPr="009D15A5">
              <w:rPr>
                <w:sz w:val="20"/>
                <w:szCs w:val="20"/>
              </w:rPr>
              <w:t xml:space="preserve"> </w:t>
            </w:r>
            <w:proofErr w:type="spellStart"/>
            <w:r w:rsidRPr="009D15A5">
              <w:rPr>
                <w:sz w:val="20"/>
                <w:szCs w:val="20"/>
              </w:rPr>
              <w:t>aggressiveness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  <w:p w:rsidR="009D18E0" w:rsidRPr="009D15A5" w:rsidRDefault="009D18E0" w:rsidP="001F4153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:rsidR="009D18E0" w:rsidRPr="009D15A5" w:rsidRDefault="009D18E0" w:rsidP="001F41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 = 0.88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0" w:type="dxa"/>
          </w:tcPr>
          <w:p w:rsidR="009D18E0" w:rsidRPr="009D15A5" w:rsidRDefault="009D18E0" w:rsidP="001F41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1530" w:type="dxa"/>
          </w:tcPr>
          <w:p w:rsidR="009D18E0" w:rsidRPr="009D15A5" w:rsidRDefault="009D18E0" w:rsidP="001F4153">
            <w:pPr>
              <w:jc w:val="center"/>
              <w:rPr>
                <w:sz w:val="20"/>
                <w:szCs w:val="20"/>
              </w:rPr>
            </w:pPr>
            <w:r w:rsidRPr="009D15A5">
              <w:rPr>
                <w:sz w:val="20"/>
                <w:szCs w:val="20"/>
              </w:rPr>
              <w:t>46 (31 cell cycle progression genes +15 reference genes)</w:t>
            </w:r>
          </w:p>
        </w:tc>
        <w:tc>
          <w:tcPr>
            <w:tcW w:w="1620" w:type="dxa"/>
          </w:tcPr>
          <w:p w:rsidR="009D18E0" w:rsidRPr="009D15A5" w:rsidRDefault="009D18E0" w:rsidP="001F41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D18E0" w:rsidTr="0066100D">
        <w:tc>
          <w:tcPr>
            <w:tcW w:w="1170" w:type="dxa"/>
          </w:tcPr>
          <w:p w:rsidR="009D18E0" w:rsidRDefault="00820F5C" w:rsidP="001F41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836EB9">
              <w:rPr>
                <w:sz w:val="20"/>
                <w:szCs w:val="20"/>
              </w:rPr>
              <w:t>Penney</w:t>
            </w:r>
            <w:r w:rsidR="00994444">
              <w:rPr>
                <w:sz w:val="20"/>
                <w:szCs w:val="20"/>
              </w:rPr>
              <w:t xml:space="preserve"> et al.,</w:t>
            </w:r>
            <w:r w:rsidR="00836EB9">
              <w:rPr>
                <w:sz w:val="20"/>
                <w:szCs w:val="20"/>
              </w:rPr>
              <w:t xml:space="preserve"> 2011</w:t>
            </w:r>
          </w:p>
          <w:p w:rsidR="009D18E0" w:rsidRPr="009D15A5" w:rsidRDefault="009D18E0" w:rsidP="001F41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:rsidR="009D18E0" w:rsidRDefault="009D18E0" w:rsidP="001F41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edish TURP </w:t>
            </w:r>
            <w:proofErr w:type="spellStart"/>
            <w:r>
              <w:rPr>
                <w:sz w:val="20"/>
                <w:szCs w:val="20"/>
              </w:rPr>
              <w:t>patients</w:t>
            </w:r>
            <w:r>
              <w:rPr>
                <w:sz w:val="20"/>
                <w:szCs w:val="20"/>
                <w:vertAlign w:val="superscript"/>
              </w:rPr>
              <w:t>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:rsidR="009D18E0" w:rsidRDefault="009D18E0" w:rsidP="001F41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ing: n=358</w:t>
            </w:r>
          </w:p>
          <w:p w:rsidR="009D18E0" w:rsidRDefault="009D18E0" w:rsidP="001F41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.S. RP or TURP patients </w:t>
            </w:r>
          </w:p>
          <w:p w:rsidR="009D18E0" w:rsidRPr="009D15A5" w:rsidRDefault="009D18E0" w:rsidP="001F41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: n=109</w:t>
            </w:r>
          </w:p>
        </w:tc>
        <w:tc>
          <w:tcPr>
            <w:tcW w:w="2160" w:type="dxa"/>
          </w:tcPr>
          <w:p w:rsidR="009D18E0" w:rsidRDefault="009D18E0" w:rsidP="001F4153">
            <w:pPr>
              <w:rPr>
                <w:sz w:val="20"/>
                <w:szCs w:val="20"/>
              </w:rPr>
            </w:pPr>
          </w:p>
          <w:p w:rsidR="009D18E0" w:rsidRDefault="009D18E0" w:rsidP="001F41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a death: n=171</w:t>
            </w:r>
          </w:p>
          <w:p w:rsidR="009D18E0" w:rsidRDefault="009D18E0" w:rsidP="001F4153">
            <w:pPr>
              <w:rPr>
                <w:sz w:val="20"/>
                <w:szCs w:val="20"/>
              </w:rPr>
            </w:pPr>
          </w:p>
          <w:p w:rsidR="009D18E0" w:rsidRDefault="009D18E0" w:rsidP="001F41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a death: n=30</w:t>
            </w:r>
          </w:p>
          <w:p w:rsidR="009D18E0" w:rsidRPr="009D15A5" w:rsidRDefault="009D18E0" w:rsidP="001F4153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</w:tcPr>
          <w:p w:rsidR="009D18E0" w:rsidRPr="009D15A5" w:rsidRDefault="009D18E0" w:rsidP="001F41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eason expression panel to predict </w:t>
            </w:r>
            <w:proofErr w:type="spellStart"/>
            <w:r>
              <w:rPr>
                <w:sz w:val="20"/>
                <w:szCs w:val="20"/>
              </w:rPr>
              <w:t>PC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eath</w:t>
            </w:r>
            <w:r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070" w:type="dxa"/>
          </w:tcPr>
          <w:p w:rsidR="009D18E0" w:rsidRDefault="009D18E0" w:rsidP="001F4153">
            <w:pPr>
              <w:jc w:val="center"/>
              <w:rPr>
                <w:sz w:val="20"/>
                <w:szCs w:val="20"/>
              </w:rPr>
            </w:pPr>
          </w:p>
          <w:p w:rsidR="009D18E0" w:rsidRDefault="009D18E0" w:rsidP="001F41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 = 0.91</w:t>
            </w:r>
            <w:r>
              <w:rPr>
                <w:sz w:val="20"/>
                <w:szCs w:val="20"/>
                <w:vertAlign w:val="superscript"/>
              </w:rPr>
              <w:t>g</w:t>
            </w:r>
          </w:p>
          <w:p w:rsidR="009D18E0" w:rsidRDefault="009D18E0" w:rsidP="001F4153">
            <w:pPr>
              <w:jc w:val="center"/>
              <w:rPr>
                <w:sz w:val="20"/>
                <w:szCs w:val="20"/>
              </w:rPr>
            </w:pPr>
          </w:p>
          <w:p w:rsidR="009D18E0" w:rsidRDefault="009D18E0" w:rsidP="001F41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 = 0.94</w:t>
            </w:r>
            <w:r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60" w:type="dxa"/>
          </w:tcPr>
          <w:p w:rsidR="009D18E0" w:rsidRPr="009D15A5" w:rsidRDefault="009D18E0" w:rsidP="001F41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0</w:t>
            </w:r>
          </w:p>
        </w:tc>
        <w:tc>
          <w:tcPr>
            <w:tcW w:w="1530" w:type="dxa"/>
          </w:tcPr>
          <w:p w:rsidR="009D18E0" w:rsidRPr="009D15A5" w:rsidRDefault="009D18E0" w:rsidP="001F41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1620" w:type="dxa"/>
          </w:tcPr>
          <w:p w:rsidR="009D18E0" w:rsidRPr="009D15A5" w:rsidRDefault="009D18E0" w:rsidP="001F41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D18E0" w:rsidTr="0066100D">
        <w:tc>
          <w:tcPr>
            <w:tcW w:w="1170" w:type="dxa"/>
          </w:tcPr>
          <w:p w:rsidR="009D18E0" w:rsidRDefault="00820F5C" w:rsidP="001F41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proofErr w:type="spellStart"/>
            <w:r w:rsidR="00836EB9">
              <w:rPr>
                <w:sz w:val="20"/>
                <w:szCs w:val="20"/>
              </w:rPr>
              <w:t>Erho</w:t>
            </w:r>
            <w:proofErr w:type="spellEnd"/>
            <w:r w:rsidR="00994444">
              <w:rPr>
                <w:sz w:val="20"/>
                <w:szCs w:val="20"/>
              </w:rPr>
              <w:t xml:space="preserve"> et al.,</w:t>
            </w:r>
            <w:r w:rsidR="00836EB9">
              <w:rPr>
                <w:sz w:val="20"/>
                <w:szCs w:val="20"/>
              </w:rPr>
              <w:t xml:space="preserve"> 2013</w:t>
            </w:r>
          </w:p>
          <w:p w:rsidR="009D18E0" w:rsidRPr="009D15A5" w:rsidRDefault="009D18E0" w:rsidP="001F41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:rsidR="009D18E0" w:rsidRDefault="009D18E0" w:rsidP="001F41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.S. RP patients:</w:t>
            </w:r>
          </w:p>
          <w:p w:rsidR="009D18E0" w:rsidRDefault="009D18E0" w:rsidP="001F41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ing: n=359</w:t>
            </w:r>
          </w:p>
          <w:p w:rsidR="009D18E0" w:rsidRPr="009D15A5" w:rsidRDefault="009D18E0" w:rsidP="001F41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: n=186</w:t>
            </w:r>
          </w:p>
        </w:tc>
        <w:tc>
          <w:tcPr>
            <w:tcW w:w="2160" w:type="dxa"/>
          </w:tcPr>
          <w:p w:rsidR="009D18E0" w:rsidRDefault="009D18E0" w:rsidP="001F4153">
            <w:pPr>
              <w:rPr>
                <w:sz w:val="20"/>
                <w:szCs w:val="20"/>
              </w:rPr>
            </w:pPr>
          </w:p>
          <w:p w:rsidR="009D18E0" w:rsidRDefault="009D18E0" w:rsidP="001F41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s/PCa death: n=129</w:t>
            </w:r>
          </w:p>
          <w:p w:rsidR="009D18E0" w:rsidRPr="009D15A5" w:rsidRDefault="009D18E0" w:rsidP="001F41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s/PCa death: n=63</w:t>
            </w:r>
          </w:p>
        </w:tc>
        <w:tc>
          <w:tcPr>
            <w:tcW w:w="2700" w:type="dxa"/>
          </w:tcPr>
          <w:p w:rsidR="009D18E0" w:rsidRDefault="009D18E0" w:rsidP="001F4153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Decipher Prostate Cancer Classifier (</w:t>
            </w:r>
            <w:proofErr w:type="spellStart"/>
            <w:r>
              <w:rPr>
                <w:sz w:val="20"/>
                <w:szCs w:val="20"/>
              </w:rPr>
              <w:t>GenomeDx</w:t>
            </w:r>
            <w:proofErr w:type="spellEnd"/>
            <w:r>
              <w:rPr>
                <w:sz w:val="20"/>
                <w:szCs w:val="20"/>
              </w:rPr>
              <w:t xml:space="preserve">) to predict early </w:t>
            </w:r>
            <w:proofErr w:type="spellStart"/>
            <w:r>
              <w:rPr>
                <w:sz w:val="20"/>
                <w:szCs w:val="20"/>
              </w:rPr>
              <w:t>metastasis</w:t>
            </w:r>
            <w:r>
              <w:rPr>
                <w:sz w:val="20"/>
                <w:szCs w:val="20"/>
                <w:vertAlign w:val="superscript"/>
              </w:rPr>
              <w:t>h</w:t>
            </w:r>
            <w:proofErr w:type="spellEnd"/>
          </w:p>
          <w:p w:rsidR="009D18E0" w:rsidRPr="009D15A5" w:rsidRDefault="009D18E0" w:rsidP="001F4153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:rsidR="009D18E0" w:rsidRDefault="009D18E0" w:rsidP="001F4153">
            <w:pPr>
              <w:jc w:val="center"/>
              <w:rPr>
                <w:sz w:val="20"/>
                <w:szCs w:val="20"/>
              </w:rPr>
            </w:pPr>
          </w:p>
          <w:p w:rsidR="009D18E0" w:rsidRDefault="009D18E0" w:rsidP="001F41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 = 0.91</w:t>
            </w:r>
            <w:r w:rsidRPr="00F91F4C">
              <w:rPr>
                <w:sz w:val="20"/>
                <w:szCs w:val="20"/>
                <w:vertAlign w:val="superscript"/>
              </w:rPr>
              <w:t>i</w:t>
            </w:r>
          </w:p>
          <w:p w:rsidR="009D18E0" w:rsidRDefault="009D18E0" w:rsidP="001F41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 = 0.74</w:t>
            </w:r>
            <w:r w:rsidRPr="00F91F4C">
              <w:rPr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60" w:type="dxa"/>
          </w:tcPr>
          <w:p w:rsidR="009D18E0" w:rsidRPr="009D15A5" w:rsidRDefault="009D18E0" w:rsidP="001F41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 </w:t>
            </w:r>
            <w:proofErr w:type="spellStart"/>
            <w:r>
              <w:rPr>
                <w:sz w:val="20"/>
                <w:szCs w:val="20"/>
              </w:rPr>
              <w:t>million</w:t>
            </w:r>
            <w:r>
              <w:rPr>
                <w:sz w:val="20"/>
                <w:szCs w:val="20"/>
                <w:vertAlign w:val="superscript"/>
              </w:rPr>
              <w:t>j</w:t>
            </w:r>
            <w:proofErr w:type="spellEnd"/>
          </w:p>
        </w:tc>
        <w:tc>
          <w:tcPr>
            <w:tcW w:w="1530" w:type="dxa"/>
          </w:tcPr>
          <w:p w:rsidR="009D18E0" w:rsidRPr="009D15A5" w:rsidRDefault="009D18E0" w:rsidP="001F41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620" w:type="dxa"/>
          </w:tcPr>
          <w:p w:rsidR="009D18E0" w:rsidRPr="009D15A5" w:rsidRDefault="009D18E0" w:rsidP="001F41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</w:t>
            </w:r>
            <w:r w:rsidRPr="0096776A">
              <w:rPr>
                <w:i/>
                <w:sz w:val="20"/>
                <w:szCs w:val="20"/>
              </w:rPr>
              <w:t>TNFRSF19</w:t>
            </w:r>
            <w:r>
              <w:rPr>
                <w:sz w:val="20"/>
                <w:szCs w:val="20"/>
              </w:rPr>
              <w:t>)</w:t>
            </w:r>
          </w:p>
        </w:tc>
      </w:tr>
      <w:tr w:rsidR="009D18E0" w:rsidTr="0066100D">
        <w:tc>
          <w:tcPr>
            <w:tcW w:w="1170" w:type="dxa"/>
          </w:tcPr>
          <w:p w:rsidR="009D18E0" w:rsidRDefault="00820F5C" w:rsidP="001F41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836EB9">
              <w:rPr>
                <w:sz w:val="20"/>
                <w:szCs w:val="20"/>
              </w:rPr>
              <w:t>Klein</w:t>
            </w:r>
            <w:r w:rsidR="00994444">
              <w:rPr>
                <w:sz w:val="20"/>
                <w:szCs w:val="20"/>
              </w:rPr>
              <w:t xml:space="preserve"> et al.,</w:t>
            </w:r>
            <w:r w:rsidR="00836EB9">
              <w:rPr>
                <w:sz w:val="20"/>
                <w:szCs w:val="20"/>
              </w:rPr>
              <w:t xml:space="preserve"> 2014</w:t>
            </w:r>
          </w:p>
          <w:p w:rsidR="009D18E0" w:rsidRPr="009D15A5" w:rsidRDefault="009D18E0" w:rsidP="001F41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:rsidR="009D18E0" w:rsidRDefault="009D18E0" w:rsidP="001F41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.S. RP patients </w:t>
            </w:r>
          </w:p>
          <w:p w:rsidR="009D18E0" w:rsidRDefault="009D18E0" w:rsidP="001F41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ing: n=441</w:t>
            </w:r>
          </w:p>
          <w:p w:rsidR="009D18E0" w:rsidRDefault="009D18E0" w:rsidP="001F41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.S. Biopsy </w:t>
            </w:r>
            <w:proofErr w:type="spellStart"/>
            <w:r>
              <w:rPr>
                <w:sz w:val="20"/>
                <w:szCs w:val="20"/>
              </w:rPr>
              <w:t>patients</w:t>
            </w:r>
            <w:r>
              <w:rPr>
                <w:sz w:val="20"/>
                <w:szCs w:val="20"/>
                <w:vertAlign w:val="superscript"/>
              </w:rPr>
              <w:t>k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:rsidR="009D18E0" w:rsidRDefault="009D18E0" w:rsidP="001F41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ing: n=167</w:t>
            </w:r>
          </w:p>
          <w:p w:rsidR="009D18E0" w:rsidRDefault="009D18E0" w:rsidP="001F4153">
            <w:pPr>
              <w:rPr>
                <w:sz w:val="20"/>
                <w:szCs w:val="20"/>
              </w:rPr>
            </w:pPr>
            <w:r w:rsidRPr="00A12CE6">
              <w:rPr>
                <w:sz w:val="20"/>
                <w:szCs w:val="20"/>
              </w:rPr>
              <w:t xml:space="preserve">U.S. </w:t>
            </w:r>
            <w:r>
              <w:rPr>
                <w:sz w:val="20"/>
                <w:szCs w:val="20"/>
              </w:rPr>
              <w:t>Biopsy</w:t>
            </w:r>
            <w:r w:rsidRPr="00A12CE6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atients</w:t>
            </w:r>
            <w:r>
              <w:rPr>
                <w:sz w:val="20"/>
                <w:szCs w:val="20"/>
                <w:vertAlign w:val="superscript"/>
              </w:rPr>
              <w:t>k</w:t>
            </w:r>
            <w:proofErr w:type="spellEnd"/>
          </w:p>
          <w:p w:rsidR="009D18E0" w:rsidRDefault="009D18E0" w:rsidP="001F41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: n=395</w:t>
            </w:r>
          </w:p>
          <w:p w:rsidR="009D18E0" w:rsidRPr="009D15A5" w:rsidRDefault="009D18E0" w:rsidP="001F4153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:rsidR="009D18E0" w:rsidRDefault="009D18E0" w:rsidP="001F4153">
            <w:pPr>
              <w:rPr>
                <w:sz w:val="20"/>
                <w:szCs w:val="20"/>
              </w:rPr>
            </w:pPr>
          </w:p>
          <w:p w:rsidR="009D18E0" w:rsidRDefault="009D18E0" w:rsidP="001F41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a death n=45</w:t>
            </w:r>
          </w:p>
          <w:p w:rsidR="009D18E0" w:rsidRDefault="009D18E0" w:rsidP="001F4153">
            <w:pPr>
              <w:rPr>
                <w:sz w:val="20"/>
                <w:szCs w:val="20"/>
              </w:rPr>
            </w:pPr>
          </w:p>
          <w:p w:rsidR="009D18E0" w:rsidRDefault="009D18E0" w:rsidP="001F41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gressive </w:t>
            </w:r>
            <w:proofErr w:type="spellStart"/>
            <w:r>
              <w:rPr>
                <w:sz w:val="20"/>
                <w:szCs w:val="20"/>
              </w:rPr>
              <w:t>PCa:</w:t>
            </w:r>
            <w:r>
              <w:rPr>
                <w:sz w:val="20"/>
                <w:szCs w:val="20"/>
                <w:vertAlign w:val="superscript"/>
              </w:rPr>
              <w:t>l</w:t>
            </w:r>
            <w:proofErr w:type="spellEnd"/>
            <w:r>
              <w:rPr>
                <w:sz w:val="20"/>
                <w:szCs w:val="20"/>
              </w:rPr>
              <w:t xml:space="preserve"> n=58</w:t>
            </w:r>
          </w:p>
          <w:p w:rsidR="009D18E0" w:rsidRDefault="009D18E0" w:rsidP="001F4153">
            <w:pPr>
              <w:rPr>
                <w:sz w:val="20"/>
                <w:szCs w:val="20"/>
              </w:rPr>
            </w:pPr>
          </w:p>
          <w:p w:rsidR="009D18E0" w:rsidRPr="00AD3A40" w:rsidRDefault="009D18E0" w:rsidP="001F41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gressive </w:t>
            </w:r>
            <w:proofErr w:type="spellStart"/>
            <w:r>
              <w:rPr>
                <w:sz w:val="20"/>
                <w:szCs w:val="20"/>
              </w:rPr>
              <w:t>PCa:</w:t>
            </w:r>
            <w:r>
              <w:rPr>
                <w:sz w:val="20"/>
                <w:szCs w:val="20"/>
                <w:vertAlign w:val="superscript"/>
              </w:rPr>
              <w:t>l</w:t>
            </w:r>
            <w:proofErr w:type="spellEnd"/>
            <w:r>
              <w:rPr>
                <w:sz w:val="20"/>
                <w:szCs w:val="20"/>
              </w:rPr>
              <w:t xml:space="preserve"> n=124</w:t>
            </w:r>
          </w:p>
        </w:tc>
        <w:tc>
          <w:tcPr>
            <w:tcW w:w="2700" w:type="dxa"/>
          </w:tcPr>
          <w:p w:rsidR="009D18E0" w:rsidRDefault="009D18E0" w:rsidP="001F4153">
            <w:pPr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sz w:val="20"/>
                <w:szCs w:val="20"/>
              </w:rPr>
              <w:t>Oncotype</w:t>
            </w:r>
            <w:proofErr w:type="spellEnd"/>
            <w:r>
              <w:rPr>
                <w:sz w:val="20"/>
                <w:szCs w:val="20"/>
              </w:rPr>
              <w:t xml:space="preserve"> DX Prostate Cancer Assay (Genomic Health) to predict </w:t>
            </w:r>
            <w:proofErr w:type="spellStart"/>
            <w:r>
              <w:rPr>
                <w:sz w:val="20"/>
                <w:szCs w:val="20"/>
              </w:rPr>
              <w:t>PC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ggressiveness</w:t>
            </w:r>
            <w:r>
              <w:rPr>
                <w:sz w:val="20"/>
                <w:szCs w:val="20"/>
                <w:vertAlign w:val="superscript"/>
              </w:rPr>
              <w:t>m</w:t>
            </w:r>
            <w:proofErr w:type="spellEnd"/>
          </w:p>
          <w:p w:rsidR="009D18E0" w:rsidRPr="00E050B9" w:rsidRDefault="009D18E0" w:rsidP="001F4153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:rsidR="009D18E0" w:rsidRDefault="009D18E0" w:rsidP="001F4153">
            <w:pPr>
              <w:jc w:val="center"/>
              <w:rPr>
                <w:sz w:val="20"/>
                <w:szCs w:val="20"/>
              </w:rPr>
            </w:pPr>
          </w:p>
          <w:p w:rsidR="009D18E0" w:rsidRDefault="009D18E0" w:rsidP="001F4153">
            <w:pPr>
              <w:jc w:val="center"/>
              <w:rPr>
                <w:sz w:val="20"/>
                <w:szCs w:val="20"/>
              </w:rPr>
            </w:pPr>
          </w:p>
          <w:p w:rsidR="009D18E0" w:rsidRDefault="009D18E0" w:rsidP="001F4153">
            <w:pPr>
              <w:jc w:val="center"/>
              <w:rPr>
                <w:sz w:val="20"/>
                <w:szCs w:val="20"/>
              </w:rPr>
            </w:pPr>
          </w:p>
          <w:p w:rsidR="009D18E0" w:rsidRDefault="009D18E0" w:rsidP="001F4153">
            <w:pPr>
              <w:jc w:val="center"/>
              <w:rPr>
                <w:sz w:val="20"/>
                <w:szCs w:val="20"/>
              </w:rPr>
            </w:pPr>
          </w:p>
          <w:p w:rsidR="009D18E0" w:rsidRDefault="009D18E0" w:rsidP="001F4153">
            <w:pPr>
              <w:jc w:val="center"/>
              <w:rPr>
                <w:sz w:val="20"/>
                <w:szCs w:val="20"/>
              </w:rPr>
            </w:pPr>
          </w:p>
          <w:p w:rsidR="009D18E0" w:rsidRDefault="009D18E0" w:rsidP="001F41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 = 0.67</w:t>
            </w:r>
            <w:r w:rsidRPr="00BE24F7">
              <w:rPr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60" w:type="dxa"/>
          </w:tcPr>
          <w:p w:rsidR="009D18E0" w:rsidRPr="009D15A5" w:rsidRDefault="009D18E0" w:rsidP="001F41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2</w:t>
            </w:r>
          </w:p>
        </w:tc>
        <w:tc>
          <w:tcPr>
            <w:tcW w:w="1530" w:type="dxa"/>
          </w:tcPr>
          <w:p w:rsidR="009D18E0" w:rsidRPr="009D15A5" w:rsidRDefault="009D18E0" w:rsidP="001F41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2 genes + 5 reference genes)</w:t>
            </w:r>
          </w:p>
        </w:tc>
        <w:tc>
          <w:tcPr>
            <w:tcW w:w="1620" w:type="dxa"/>
          </w:tcPr>
          <w:p w:rsidR="009D18E0" w:rsidRPr="009D15A5" w:rsidRDefault="009D18E0" w:rsidP="001F41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</w:t>
            </w:r>
            <w:r w:rsidRPr="0096776A">
              <w:rPr>
                <w:i/>
                <w:sz w:val="20"/>
                <w:szCs w:val="20"/>
              </w:rPr>
              <w:t>SRD5A2</w:t>
            </w:r>
            <w:r>
              <w:rPr>
                <w:sz w:val="20"/>
                <w:szCs w:val="20"/>
              </w:rPr>
              <w:t xml:space="preserve">; </w:t>
            </w:r>
            <w:r w:rsidRPr="0096776A">
              <w:rPr>
                <w:i/>
                <w:sz w:val="20"/>
                <w:szCs w:val="20"/>
              </w:rPr>
              <w:t>TPX2</w:t>
            </w:r>
            <w:r>
              <w:rPr>
                <w:sz w:val="20"/>
                <w:szCs w:val="20"/>
              </w:rPr>
              <w:t>)</w:t>
            </w:r>
          </w:p>
        </w:tc>
      </w:tr>
      <w:tr w:rsidR="009D18E0" w:rsidTr="0066100D">
        <w:tc>
          <w:tcPr>
            <w:tcW w:w="1170" w:type="dxa"/>
            <w:tcBorders>
              <w:bottom w:val="single" w:sz="4" w:space="0" w:color="auto"/>
            </w:tcBorders>
          </w:tcPr>
          <w:p w:rsidR="00820F5C" w:rsidRDefault="00820F5C" w:rsidP="001F41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tudy</w:t>
            </w:r>
          </w:p>
          <w:p w:rsidR="009D18E0" w:rsidRPr="009D15A5" w:rsidRDefault="009D18E0" w:rsidP="001F41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9D18E0" w:rsidRDefault="009D18E0" w:rsidP="001F41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.S. RP patients:</w:t>
            </w:r>
          </w:p>
          <w:p w:rsidR="009D18E0" w:rsidRDefault="009D18E0" w:rsidP="001F41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ing: n=305</w:t>
            </w:r>
          </w:p>
          <w:p w:rsidR="009D18E0" w:rsidRPr="009D15A5" w:rsidRDefault="009D18E0" w:rsidP="001F41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: n=78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9D18E0" w:rsidRDefault="009D18E0" w:rsidP="001F4153">
            <w:pPr>
              <w:rPr>
                <w:sz w:val="20"/>
                <w:szCs w:val="20"/>
              </w:rPr>
            </w:pPr>
          </w:p>
          <w:p w:rsidR="009D18E0" w:rsidRDefault="009D18E0" w:rsidP="001F41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s/PCa death: n=27</w:t>
            </w:r>
          </w:p>
          <w:p w:rsidR="009D18E0" w:rsidRPr="009D15A5" w:rsidRDefault="009D18E0" w:rsidP="001F41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s/PCa death: n=32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9D18E0" w:rsidRPr="009D15A5" w:rsidRDefault="009D18E0" w:rsidP="001F41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el to predict metastatic-lethal PCa after RP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9D18E0" w:rsidRDefault="009D18E0" w:rsidP="001F4153">
            <w:pPr>
              <w:rPr>
                <w:sz w:val="20"/>
                <w:szCs w:val="20"/>
              </w:rPr>
            </w:pPr>
          </w:p>
          <w:p w:rsidR="009D18E0" w:rsidRDefault="009D18E0" w:rsidP="001F4153">
            <w:pPr>
              <w:rPr>
                <w:sz w:val="20"/>
                <w:szCs w:val="20"/>
              </w:rPr>
            </w:pPr>
          </w:p>
          <w:p w:rsidR="009D18E0" w:rsidRDefault="009D18E0" w:rsidP="001F41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 = 0.83 – 0.88</w:t>
            </w:r>
            <w:r w:rsidRPr="009D18E0">
              <w:rPr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D18E0" w:rsidRPr="009D15A5" w:rsidRDefault="009D18E0" w:rsidP="001F41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05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9D18E0" w:rsidRPr="009D15A5" w:rsidRDefault="009D18E0" w:rsidP="001F41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D18E0" w:rsidRPr="009D15A5" w:rsidRDefault="009D18E0" w:rsidP="001F41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</w:tbl>
    <w:p w:rsidR="009D18E0" w:rsidRDefault="009D18E0" w:rsidP="00994444">
      <w:pPr>
        <w:spacing w:after="120" w:line="240" w:lineRule="auto"/>
      </w:pPr>
      <w:r>
        <w:t>Mets=metastatic; PCa=prostate cancer; RP=radical prostatectomy; TURP=transurethral resection of the prostate</w:t>
      </w:r>
      <w:bookmarkStart w:id="0" w:name="_GoBack"/>
      <w:bookmarkEnd w:id="0"/>
    </w:p>
    <w:p w:rsidR="009D18E0" w:rsidRDefault="009D18E0" w:rsidP="00994444">
      <w:pPr>
        <w:spacing w:after="120" w:line="240" w:lineRule="auto"/>
      </w:pPr>
      <w:proofErr w:type="spellStart"/>
      <w:r>
        <w:rPr>
          <w:vertAlign w:val="superscript"/>
        </w:rPr>
        <w:lastRenderedPageBreak/>
        <w:t>a</w:t>
      </w:r>
      <w:r>
        <w:t>Systemic</w:t>
      </w:r>
      <w:proofErr w:type="spellEnd"/>
      <w:r>
        <w:t xml:space="preserve"> progression defined as a positive bone or CT scan within 5 years of rising PSA (post-RP PSA ≥0.20 ng/mL, with next PSA ≥0.05 higher or initiation of treatment for PSA recurrence). </w:t>
      </w:r>
    </w:p>
    <w:p w:rsidR="009D18E0" w:rsidRDefault="009D18E0" w:rsidP="00994444">
      <w:pPr>
        <w:spacing w:after="120" w:line="240" w:lineRule="auto"/>
      </w:pPr>
      <w:proofErr w:type="spellStart"/>
      <w:r>
        <w:rPr>
          <w:vertAlign w:val="superscript"/>
        </w:rPr>
        <w:t>b</w:t>
      </w:r>
      <w:r>
        <w:t>AUC</w:t>
      </w:r>
      <w:proofErr w:type="spellEnd"/>
      <w:r>
        <w:t xml:space="preserve"> for 17 gene/probe model plus clinical variables (revised Gleason score and pathologic stage) for training set. </w:t>
      </w:r>
      <w:r w:rsidRPr="004279D3">
        <w:t>AUC = 0.85</w:t>
      </w:r>
      <w:r w:rsidR="00674B1C">
        <w:t xml:space="preserve"> </w:t>
      </w:r>
      <w:r w:rsidRPr="004279D3">
        <w:t>for</w:t>
      </w:r>
      <w:r>
        <w:t xml:space="preserve"> 17 gene/probe model alone for training set. </w:t>
      </w:r>
    </w:p>
    <w:p w:rsidR="009D18E0" w:rsidRDefault="009D18E0" w:rsidP="00994444">
      <w:pPr>
        <w:spacing w:after="120" w:line="240" w:lineRule="auto"/>
      </w:pPr>
      <w:proofErr w:type="spellStart"/>
      <w:r>
        <w:rPr>
          <w:vertAlign w:val="superscript"/>
        </w:rPr>
        <w:t>c</w:t>
      </w:r>
      <w:r>
        <w:t>For</w:t>
      </w:r>
      <w:proofErr w:type="spellEnd"/>
      <w:r>
        <w:t xml:space="preserve"> TURP patients the panel was used to predict PCa death. </w:t>
      </w:r>
    </w:p>
    <w:p w:rsidR="009D18E0" w:rsidRDefault="009D18E0" w:rsidP="00994444">
      <w:pPr>
        <w:spacing w:after="120" w:line="240" w:lineRule="auto"/>
      </w:pPr>
      <w:proofErr w:type="spellStart"/>
      <w:r>
        <w:rPr>
          <w:vertAlign w:val="superscript"/>
        </w:rPr>
        <w:t>d</w:t>
      </w:r>
      <w:r>
        <w:t>AUC</w:t>
      </w:r>
      <w:proofErr w:type="spellEnd"/>
      <w:r>
        <w:t xml:space="preserve"> for CCP score combined with clinical variables (PSA and Gleason score). AUC = 0.81 for clinical variables alone. </w:t>
      </w:r>
    </w:p>
    <w:p w:rsidR="009D18E0" w:rsidRDefault="009D18E0" w:rsidP="00994444">
      <w:pPr>
        <w:spacing w:after="120" w:line="240" w:lineRule="auto"/>
      </w:pPr>
      <w:proofErr w:type="spellStart"/>
      <w:r w:rsidRPr="005D40E5">
        <w:rPr>
          <w:vertAlign w:val="superscript"/>
        </w:rPr>
        <w:t>e</w:t>
      </w:r>
      <w:r w:rsidRPr="003A7326">
        <w:t>S</w:t>
      </w:r>
      <w:r>
        <w:t>wedish</w:t>
      </w:r>
      <w:proofErr w:type="spellEnd"/>
      <w:r>
        <w:t xml:space="preserve"> cohort consists of w</w:t>
      </w:r>
      <w:r w:rsidRPr="003A7326">
        <w:t>atchful</w:t>
      </w:r>
      <w:r>
        <w:t xml:space="preserve"> waiting patients.</w:t>
      </w:r>
    </w:p>
    <w:p w:rsidR="009D18E0" w:rsidRDefault="009D18E0" w:rsidP="00994444">
      <w:pPr>
        <w:spacing w:after="120" w:line="240" w:lineRule="auto"/>
      </w:pPr>
      <w:proofErr w:type="spellStart"/>
      <w:r>
        <w:rPr>
          <w:vertAlign w:val="superscript"/>
        </w:rPr>
        <w:t>f</w:t>
      </w:r>
      <w:r>
        <w:t>Expression</w:t>
      </w:r>
      <w:proofErr w:type="spellEnd"/>
      <w:r>
        <w:t xml:space="preserve"> </w:t>
      </w:r>
      <w:proofErr w:type="gramStart"/>
      <w:r>
        <w:t>panel  developed</w:t>
      </w:r>
      <w:proofErr w:type="gramEnd"/>
      <w:r>
        <w:t xml:space="preserve"> from patients with high (≥8) vs. low (≤6) Gleason s</w:t>
      </w:r>
      <w:r w:rsidR="00E1197A">
        <w:t>core</w:t>
      </w:r>
      <w:r>
        <w:t xml:space="preserve"> tumors, and used to predict PCa death in patients with intermediate Gleason s</w:t>
      </w:r>
      <w:r w:rsidR="00E1197A">
        <w:t>core</w:t>
      </w:r>
      <w:r>
        <w:t xml:space="preserve"> (7).</w:t>
      </w:r>
    </w:p>
    <w:p w:rsidR="009D18E0" w:rsidRDefault="009D18E0" w:rsidP="00994444">
      <w:pPr>
        <w:spacing w:after="120" w:line="240" w:lineRule="auto"/>
      </w:pPr>
      <w:proofErr w:type="spellStart"/>
      <w:r>
        <w:rPr>
          <w:vertAlign w:val="superscript"/>
        </w:rPr>
        <w:t>g</w:t>
      </w:r>
      <w:r>
        <w:t>AUCs</w:t>
      </w:r>
      <w:proofErr w:type="spellEnd"/>
      <w:r>
        <w:t xml:space="preserve"> for 157-gene model for discriminating between high (≥8) vs. low (≤6) Gleason s</w:t>
      </w:r>
      <w:r w:rsidR="00E1197A">
        <w:t>core</w:t>
      </w:r>
      <w:r>
        <w:t xml:space="preserve"> tumors in training and validation sets. AUC = 0.60 (95% 0.53-0.68) for 157-gene model for distinguishing between intermediate Gleason s</w:t>
      </w:r>
      <w:r w:rsidR="00E1197A">
        <w:t>core</w:t>
      </w:r>
      <w:r>
        <w:t xml:space="preserve"> tumors (7 = 3+4) vs. (7 = 4+3). The 157-gene signature significantly improved prediction of lethal disease for patients with intermediate Gleason s</w:t>
      </w:r>
      <w:r w:rsidR="00E1197A">
        <w:t>core</w:t>
      </w:r>
      <w:r>
        <w:t xml:space="preserve"> tumors, beyond that of Gleason s</w:t>
      </w:r>
      <w:r w:rsidR="00E1197A">
        <w:t>core</w:t>
      </w:r>
      <w:r>
        <w:t xml:space="preserve"> 7 = 3+4 vs. 7 = 4+3 alone (P = 0.006)</w:t>
      </w:r>
    </w:p>
    <w:p w:rsidR="009D18E0" w:rsidRDefault="009D18E0" w:rsidP="00994444">
      <w:pPr>
        <w:spacing w:after="120" w:line="240" w:lineRule="auto"/>
      </w:pPr>
      <w:proofErr w:type="spellStart"/>
      <w:r>
        <w:rPr>
          <w:vertAlign w:val="superscript"/>
        </w:rPr>
        <w:t>h</w:t>
      </w:r>
      <w:r>
        <w:t>Expression</w:t>
      </w:r>
      <w:proofErr w:type="spellEnd"/>
      <w:r>
        <w:t xml:space="preserve"> panel developed to predict early clinical metastasis (confirmed by bone or CT scan) within 5 years of biochemical recurrence (post-RP PSA ≥0.20 ng/mL, with next PSA ≥0.05 higher). </w:t>
      </w:r>
    </w:p>
    <w:p w:rsidR="009D18E0" w:rsidRDefault="009D18E0" w:rsidP="00994444">
      <w:pPr>
        <w:spacing w:after="120" w:line="240" w:lineRule="auto"/>
      </w:pPr>
      <w:proofErr w:type="spellStart"/>
      <w:r w:rsidRPr="00F91F4C">
        <w:rPr>
          <w:vertAlign w:val="superscript"/>
        </w:rPr>
        <w:t>i</w:t>
      </w:r>
      <w:r>
        <w:t>AUCs</w:t>
      </w:r>
      <w:proofErr w:type="spellEnd"/>
      <w:r>
        <w:t xml:space="preserve"> for model with 22 genes and clinical variables (</w:t>
      </w:r>
      <w:r>
        <w:rPr>
          <w:rFonts w:cs="Times New Roman"/>
        </w:rPr>
        <w:t>pathological Gleason score, pre-operative PSA, positive surgical margins, seminal vesicle invasion, extra-capsular extension, and lymph node involvement) for training and validation sets.</w:t>
      </w:r>
    </w:p>
    <w:p w:rsidR="009D18E0" w:rsidRDefault="009D18E0" w:rsidP="00994444">
      <w:pPr>
        <w:spacing w:after="120" w:line="240" w:lineRule="auto"/>
      </w:pPr>
      <w:proofErr w:type="spellStart"/>
      <w:r>
        <w:rPr>
          <w:vertAlign w:val="superscript"/>
        </w:rPr>
        <w:t>j</w:t>
      </w:r>
      <w:r>
        <w:t>Evaluated</w:t>
      </w:r>
      <w:proofErr w:type="spellEnd"/>
      <w:r>
        <w:t xml:space="preserve"> 1.4 million RNA features (including non-coding RNAs and ~22,000 protein-coding genes).</w:t>
      </w:r>
    </w:p>
    <w:p w:rsidR="009D18E0" w:rsidRDefault="009D18E0" w:rsidP="00994444">
      <w:pPr>
        <w:spacing w:after="120" w:line="240" w:lineRule="auto"/>
      </w:pPr>
      <w:proofErr w:type="spellStart"/>
      <w:r>
        <w:rPr>
          <w:vertAlign w:val="superscript"/>
        </w:rPr>
        <w:t>k</w:t>
      </w:r>
      <w:r>
        <w:t>Patients</w:t>
      </w:r>
      <w:proofErr w:type="spellEnd"/>
      <w:r>
        <w:t xml:space="preserve"> had biopsies and were candidates for active surveillance, but elected to have RP within 6 months of biopsy. RNA analysis was performed on biopsy samples, and RP samples were used to determine Gleason patterns and pathologic T stage.</w:t>
      </w:r>
    </w:p>
    <w:p w:rsidR="009D18E0" w:rsidRDefault="009D18E0" w:rsidP="00994444">
      <w:pPr>
        <w:spacing w:after="120" w:line="240" w:lineRule="auto"/>
      </w:pPr>
      <w:proofErr w:type="spellStart"/>
      <w:r>
        <w:rPr>
          <w:vertAlign w:val="superscript"/>
        </w:rPr>
        <w:t>l</w:t>
      </w:r>
      <w:r>
        <w:t>Aggressive</w:t>
      </w:r>
      <w:proofErr w:type="spellEnd"/>
      <w:r>
        <w:t xml:space="preserve"> </w:t>
      </w:r>
      <w:proofErr w:type="spellStart"/>
      <w:r>
        <w:t>PCa</w:t>
      </w:r>
      <w:proofErr w:type="spellEnd"/>
      <w:r>
        <w:t xml:space="preserve"> was defined as primary Gleason pattern 4 or any pattern 5, and/or non-organ-confined disease (pathologic stage pT3), at prostatectomy.</w:t>
      </w:r>
    </w:p>
    <w:p w:rsidR="009D18E0" w:rsidRDefault="009D18E0" w:rsidP="00994444">
      <w:pPr>
        <w:spacing w:after="120" w:line="240" w:lineRule="auto"/>
      </w:pPr>
      <w:proofErr w:type="spellStart"/>
      <w:r>
        <w:rPr>
          <w:vertAlign w:val="superscript"/>
        </w:rPr>
        <w:t>m</w:t>
      </w:r>
      <w:r w:rsidRPr="00E050B9">
        <w:t>Expression</w:t>
      </w:r>
      <w:proofErr w:type="spellEnd"/>
      <w:r w:rsidRPr="00E050B9">
        <w:t xml:space="preserve"> panel </w:t>
      </w:r>
      <w:r>
        <w:t xml:space="preserve">developed </w:t>
      </w:r>
      <w:r w:rsidRPr="00E050B9">
        <w:t xml:space="preserve">to </w:t>
      </w:r>
      <w:r>
        <w:t>predict aggressive PCa (defined as primary Gleason pattern 4 or any pattern 5, and/or non-organ-confined disease (pathologic stage pT3)) using biopsy samples from clinically localized tumors.</w:t>
      </w:r>
    </w:p>
    <w:p w:rsidR="009D18E0" w:rsidRDefault="009D18E0" w:rsidP="00994444">
      <w:pPr>
        <w:spacing w:after="120" w:line="240" w:lineRule="auto"/>
      </w:pPr>
      <w:proofErr w:type="spellStart"/>
      <w:r w:rsidRPr="00BE24F7">
        <w:rPr>
          <w:vertAlign w:val="superscript"/>
        </w:rPr>
        <w:t>n</w:t>
      </w:r>
      <w:r>
        <w:t>AUC</w:t>
      </w:r>
      <w:proofErr w:type="spellEnd"/>
      <w:r>
        <w:t xml:space="preserve"> is for predicting favorable pathology [no evidence of high grade disease (defined as primary Gleason pattern 4 or any pattern 5) and no non-organ-confined disease (pathologic stage pT3), at prostatectomy] for the validation cohort.</w:t>
      </w:r>
    </w:p>
    <w:p w:rsidR="008C1751" w:rsidRPr="001F4153" w:rsidRDefault="009D18E0" w:rsidP="00994444">
      <w:pPr>
        <w:spacing w:after="120" w:line="240" w:lineRule="auto"/>
        <w:rPr>
          <w:rFonts w:cs="Arial"/>
        </w:rPr>
      </w:pPr>
      <w:proofErr w:type="spellStart"/>
      <w:r w:rsidRPr="001F4153">
        <w:rPr>
          <w:rFonts w:cs="Arial"/>
          <w:vertAlign w:val="superscript"/>
        </w:rPr>
        <w:t>o</w:t>
      </w:r>
      <w:r w:rsidRPr="001F4153">
        <w:rPr>
          <w:rFonts w:cs="Arial"/>
        </w:rPr>
        <w:t>Range</w:t>
      </w:r>
      <w:proofErr w:type="spellEnd"/>
      <w:r w:rsidRPr="001F4153">
        <w:rPr>
          <w:rFonts w:cs="Arial"/>
        </w:rPr>
        <w:t xml:space="preserve"> of AUCs for models with individual transcript combined with Gleason s</w:t>
      </w:r>
      <w:r w:rsidR="00F113FE" w:rsidRPr="001F4153">
        <w:rPr>
          <w:rFonts w:cs="Arial"/>
        </w:rPr>
        <w:t>core</w:t>
      </w:r>
      <w:r w:rsidRPr="001F4153">
        <w:rPr>
          <w:rFonts w:cs="Arial"/>
        </w:rPr>
        <w:t xml:space="preserve"> for predicting </w:t>
      </w:r>
      <w:r w:rsidRPr="001F4153">
        <w:rPr>
          <w:rFonts w:cs="Times New Roman"/>
        </w:rPr>
        <w:t>metastatic progression or lethal PCa in validation set.</w:t>
      </w:r>
    </w:p>
    <w:sectPr w:rsidR="008C1751" w:rsidRPr="001F4153" w:rsidSect="00EC4B21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A6C"/>
    <w:rsid w:val="00023A9C"/>
    <w:rsid w:val="000277B2"/>
    <w:rsid w:val="00057F85"/>
    <w:rsid w:val="000604DD"/>
    <w:rsid w:val="000A4B49"/>
    <w:rsid w:val="000C62BF"/>
    <w:rsid w:val="000E01FF"/>
    <w:rsid w:val="00132CC0"/>
    <w:rsid w:val="00142059"/>
    <w:rsid w:val="001A77FB"/>
    <w:rsid w:val="001C1E45"/>
    <w:rsid w:val="001C536E"/>
    <w:rsid w:val="001E6E47"/>
    <w:rsid w:val="001E7A2A"/>
    <w:rsid w:val="001F4153"/>
    <w:rsid w:val="001F7C76"/>
    <w:rsid w:val="002220E8"/>
    <w:rsid w:val="00265B42"/>
    <w:rsid w:val="002668A0"/>
    <w:rsid w:val="002820FA"/>
    <w:rsid w:val="0028518C"/>
    <w:rsid w:val="00286090"/>
    <w:rsid w:val="002B48F5"/>
    <w:rsid w:val="002B6ED5"/>
    <w:rsid w:val="002C5BE3"/>
    <w:rsid w:val="002C63BA"/>
    <w:rsid w:val="002C7BF6"/>
    <w:rsid w:val="002E282F"/>
    <w:rsid w:val="002E567C"/>
    <w:rsid w:val="003149AD"/>
    <w:rsid w:val="00331B74"/>
    <w:rsid w:val="003435FF"/>
    <w:rsid w:val="00375008"/>
    <w:rsid w:val="003A5821"/>
    <w:rsid w:val="003B7D72"/>
    <w:rsid w:val="003C0D9E"/>
    <w:rsid w:val="003F25A7"/>
    <w:rsid w:val="00423E83"/>
    <w:rsid w:val="004279D3"/>
    <w:rsid w:val="00432129"/>
    <w:rsid w:val="00434AB7"/>
    <w:rsid w:val="00435A24"/>
    <w:rsid w:val="00476115"/>
    <w:rsid w:val="004A35B9"/>
    <w:rsid w:val="004B248B"/>
    <w:rsid w:val="004C1C99"/>
    <w:rsid w:val="004E6F55"/>
    <w:rsid w:val="00507AFD"/>
    <w:rsid w:val="005464F0"/>
    <w:rsid w:val="00550D77"/>
    <w:rsid w:val="005644CF"/>
    <w:rsid w:val="00581BE2"/>
    <w:rsid w:val="005A33AC"/>
    <w:rsid w:val="005A7A6C"/>
    <w:rsid w:val="005B3C46"/>
    <w:rsid w:val="005D2354"/>
    <w:rsid w:val="005D40E5"/>
    <w:rsid w:val="005E2E38"/>
    <w:rsid w:val="005E4DD4"/>
    <w:rsid w:val="005F1634"/>
    <w:rsid w:val="00610C44"/>
    <w:rsid w:val="0063114B"/>
    <w:rsid w:val="006318B4"/>
    <w:rsid w:val="00631C6E"/>
    <w:rsid w:val="00634D24"/>
    <w:rsid w:val="0066100D"/>
    <w:rsid w:val="00671289"/>
    <w:rsid w:val="00674B1C"/>
    <w:rsid w:val="00684E60"/>
    <w:rsid w:val="00695370"/>
    <w:rsid w:val="006A6C58"/>
    <w:rsid w:val="006B0595"/>
    <w:rsid w:val="006F0C70"/>
    <w:rsid w:val="00706620"/>
    <w:rsid w:val="00711FB7"/>
    <w:rsid w:val="00726A46"/>
    <w:rsid w:val="007A41BE"/>
    <w:rsid w:val="00811F4D"/>
    <w:rsid w:val="00820F5C"/>
    <w:rsid w:val="00836EB9"/>
    <w:rsid w:val="0086586D"/>
    <w:rsid w:val="008A2362"/>
    <w:rsid w:val="008A3842"/>
    <w:rsid w:val="008A7FD3"/>
    <w:rsid w:val="008B26E8"/>
    <w:rsid w:val="008B48EB"/>
    <w:rsid w:val="008C1751"/>
    <w:rsid w:val="00916E56"/>
    <w:rsid w:val="00952CC3"/>
    <w:rsid w:val="009635E1"/>
    <w:rsid w:val="00994444"/>
    <w:rsid w:val="009A6D72"/>
    <w:rsid w:val="009D18E0"/>
    <w:rsid w:val="009E71D8"/>
    <w:rsid w:val="009E7AAE"/>
    <w:rsid w:val="009F0D29"/>
    <w:rsid w:val="009F1540"/>
    <w:rsid w:val="00A05839"/>
    <w:rsid w:val="00A077F9"/>
    <w:rsid w:val="00A14D54"/>
    <w:rsid w:val="00A31A27"/>
    <w:rsid w:val="00A40F43"/>
    <w:rsid w:val="00A558AA"/>
    <w:rsid w:val="00A66768"/>
    <w:rsid w:val="00AA2235"/>
    <w:rsid w:val="00AA3E09"/>
    <w:rsid w:val="00AA7D53"/>
    <w:rsid w:val="00B7233A"/>
    <w:rsid w:val="00B75136"/>
    <w:rsid w:val="00B85702"/>
    <w:rsid w:val="00BC26A8"/>
    <w:rsid w:val="00BD6AD8"/>
    <w:rsid w:val="00BE7EC1"/>
    <w:rsid w:val="00C04913"/>
    <w:rsid w:val="00C200B2"/>
    <w:rsid w:val="00C52E17"/>
    <w:rsid w:val="00CA7E00"/>
    <w:rsid w:val="00CB1ED9"/>
    <w:rsid w:val="00CD4297"/>
    <w:rsid w:val="00CD4D49"/>
    <w:rsid w:val="00CF570A"/>
    <w:rsid w:val="00D27EC2"/>
    <w:rsid w:val="00D7171B"/>
    <w:rsid w:val="00D7784D"/>
    <w:rsid w:val="00D945AB"/>
    <w:rsid w:val="00DB6525"/>
    <w:rsid w:val="00DC2508"/>
    <w:rsid w:val="00DE577C"/>
    <w:rsid w:val="00E1197A"/>
    <w:rsid w:val="00E31C36"/>
    <w:rsid w:val="00E45498"/>
    <w:rsid w:val="00E45E79"/>
    <w:rsid w:val="00E63B28"/>
    <w:rsid w:val="00E73FF1"/>
    <w:rsid w:val="00E800F6"/>
    <w:rsid w:val="00E84088"/>
    <w:rsid w:val="00EC4B21"/>
    <w:rsid w:val="00EE1812"/>
    <w:rsid w:val="00EE1DC0"/>
    <w:rsid w:val="00F113FE"/>
    <w:rsid w:val="00F21584"/>
    <w:rsid w:val="00F52F2A"/>
    <w:rsid w:val="00F60CA5"/>
    <w:rsid w:val="00F67F97"/>
    <w:rsid w:val="00FA4B4E"/>
    <w:rsid w:val="00FA6545"/>
    <w:rsid w:val="00FB0584"/>
    <w:rsid w:val="00FC2B21"/>
    <w:rsid w:val="00FD69F2"/>
    <w:rsid w:val="00FE03D5"/>
    <w:rsid w:val="00FE2F4E"/>
    <w:rsid w:val="00FF3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AD3BB"/>
  <w15:docId w15:val="{F1C81CAD-86DF-437C-B1C3-315E1C3B3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A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7A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B15BF5-63F6-44AA-9267-8CBD49505C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90</Words>
  <Characters>906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10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icz, Rohina C</dc:creator>
  <cp:lastModifiedBy>Stanford, Janet L</cp:lastModifiedBy>
  <cp:revision>2</cp:revision>
  <cp:lastPrinted>2016-04-01T20:54:00Z</cp:lastPrinted>
  <dcterms:created xsi:type="dcterms:W3CDTF">2016-08-08T22:23:00Z</dcterms:created>
  <dcterms:modified xsi:type="dcterms:W3CDTF">2016-08-08T22:23:00Z</dcterms:modified>
</cp:coreProperties>
</file>